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3E870B" w14:textId="77777777" w:rsidR="00260F5C" w:rsidRPr="00D37DB9" w:rsidRDefault="00260F5C" w:rsidP="00CC4E85">
      <w:pPr>
        <w:jc w:val="center"/>
        <w:rPr>
          <w:b/>
          <w:szCs w:val="21"/>
        </w:rPr>
      </w:pPr>
      <w:r w:rsidRPr="00D37DB9">
        <w:rPr>
          <w:b/>
          <w:szCs w:val="21"/>
        </w:rPr>
        <w:t xml:space="preserve">Table </w:t>
      </w:r>
      <w:r w:rsidR="000B4F62">
        <w:rPr>
          <w:rFonts w:hint="eastAsia"/>
          <w:b/>
          <w:szCs w:val="21"/>
        </w:rPr>
        <w:t>S</w:t>
      </w:r>
      <w:r w:rsidRPr="00D37DB9">
        <w:rPr>
          <w:b/>
          <w:szCs w:val="21"/>
        </w:rPr>
        <w:fldChar w:fldCharType="begin"/>
      </w:r>
      <w:r w:rsidRPr="00D37DB9">
        <w:rPr>
          <w:b/>
          <w:szCs w:val="21"/>
        </w:rPr>
        <w:instrText xml:space="preserve"> SEQ Table \* ARABIC </w:instrText>
      </w:r>
      <w:r w:rsidRPr="00D37DB9">
        <w:rPr>
          <w:b/>
          <w:szCs w:val="21"/>
        </w:rPr>
        <w:fldChar w:fldCharType="separate"/>
      </w:r>
      <w:r w:rsidRPr="00D37DB9">
        <w:rPr>
          <w:b/>
          <w:noProof/>
          <w:szCs w:val="21"/>
        </w:rPr>
        <w:t>1</w:t>
      </w:r>
      <w:r w:rsidRPr="00D37DB9">
        <w:rPr>
          <w:b/>
          <w:szCs w:val="21"/>
        </w:rPr>
        <w:fldChar w:fldCharType="end"/>
      </w:r>
      <w:r w:rsidRPr="00D37DB9">
        <w:rPr>
          <w:b/>
          <w:szCs w:val="21"/>
        </w:rPr>
        <w:t xml:space="preserve"> Vasodilatory mechanism of </w:t>
      </w:r>
      <w:r w:rsidRPr="00D37DB9">
        <w:rPr>
          <w:rFonts w:hint="eastAsia"/>
          <w:b/>
          <w:szCs w:val="21"/>
        </w:rPr>
        <w:t>TMP</w:t>
      </w:r>
      <w:r w:rsidRPr="00D37DB9">
        <w:rPr>
          <w:b/>
          <w:szCs w:val="21"/>
        </w:rPr>
        <w:t>s</w:t>
      </w:r>
    </w:p>
    <w:tbl>
      <w:tblPr>
        <w:tblpPr w:leftFromText="180" w:rightFromText="180" w:vertAnchor="text" w:horzAnchor="margin" w:tblpXSpec="center" w:tblpY="600"/>
        <w:tblW w:w="0" w:type="auto"/>
        <w:tblLook w:val="04A0" w:firstRow="1" w:lastRow="0" w:firstColumn="1" w:lastColumn="0" w:noHBand="0" w:noVBand="1"/>
      </w:tblPr>
      <w:tblGrid>
        <w:gridCol w:w="608"/>
        <w:gridCol w:w="1454"/>
        <w:gridCol w:w="558"/>
        <w:gridCol w:w="447"/>
        <w:gridCol w:w="458"/>
        <w:gridCol w:w="517"/>
        <w:gridCol w:w="441"/>
        <w:gridCol w:w="825"/>
        <w:gridCol w:w="600"/>
        <w:gridCol w:w="500"/>
        <w:gridCol w:w="475"/>
        <w:gridCol w:w="408"/>
        <w:gridCol w:w="417"/>
        <w:gridCol w:w="444"/>
        <w:gridCol w:w="592"/>
        <w:gridCol w:w="541"/>
        <w:gridCol w:w="2550"/>
      </w:tblGrid>
      <w:tr w:rsidR="00D10FA0" w:rsidRPr="00395E05" w14:paraId="00C78AE5" w14:textId="77777777" w:rsidTr="00CC4E85">
        <w:trPr>
          <w:trHeight w:val="2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CF9AB7" w14:textId="77777777" w:rsidR="00375EA3" w:rsidRPr="0002417E" w:rsidRDefault="00375EA3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0859AD">
              <w:rPr>
                <w:b/>
                <w:bCs/>
                <w:sz w:val="15"/>
                <w:szCs w:val="15"/>
              </w:rPr>
              <w:t>TMP</w:t>
            </w:r>
            <w:r w:rsidRPr="0002417E">
              <w:rPr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6F69FE" w14:textId="73D8EADD" w:rsidR="00375EA3" w:rsidRPr="00CC4E85" w:rsidRDefault="00461B35" w:rsidP="00CC4E85">
            <w:pPr>
              <w:jc w:val="center"/>
              <w:rPr>
                <w:b/>
                <w:bCs/>
                <w:sz w:val="24"/>
                <w:szCs w:val="24"/>
              </w:rPr>
            </w:pPr>
            <w:r w:rsidRPr="00CC4E85">
              <w:rPr>
                <w:b/>
                <w:bCs/>
                <w:sz w:val="15"/>
                <w:szCs w:val="15"/>
              </w:rPr>
              <w:t>Extraction solv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423DDE" w14:textId="77777777" w:rsidR="00375EA3" w:rsidRPr="0002417E" w:rsidRDefault="00375EA3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OD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4C4C96" w14:textId="77777777" w:rsidR="00375EA3" w:rsidRPr="000859AD" w:rsidRDefault="00375EA3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0859AD">
              <w:rPr>
                <w:b/>
                <w:bCs/>
                <w:sz w:val="15"/>
                <w:szCs w:val="15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22CF49" w14:textId="77777777" w:rsidR="00375EA3" w:rsidRPr="000859AD" w:rsidRDefault="00375EA3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0859AD">
              <w:rPr>
                <w:b/>
                <w:bCs/>
                <w:sz w:val="15"/>
                <w:szCs w:val="15"/>
              </w:rPr>
              <w:t>M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771795" w14:textId="77777777" w:rsidR="00375EA3" w:rsidRPr="000859AD" w:rsidRDefault="00375EA3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0859AD">
              <w:rPr>
                <w:b/>
                <w:bCs/>
                <w:sz w:val="15"/>
                <w:szCs w:val="15"/>
              </w:rPr>
              <w:t>Ind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D096D4" w14:textId="77777777" w:rsidR="00375EA3" w:rsidRPr="000859AD" w:rsidRDefault="00375EA3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0859AD">
              <w:rPr>
                <w:b/>
                <w:bCs/>
                <w:sz w:val="15"/>
                <w:szCs w:val="15"/>
              </w:rPr>
              <w:t>At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372BD7" w14:textId="77777777" w:rsidR="00375EA3" w:rsidRPr="000859AD" w:rsidRDefault="00375EA3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0859AD">
              <w:rPr>
                <w:b/>
                <w:bCs/>
                <w:sz w:val="15"/>
                <w:szCs w:val="15"/>
              </w:rPr>
              <w:t>L-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99B55D" w14:textId="77777777" w:rsidR="00375EA3" w:rsidRPr="000859AD" w:rsidRDefault="00375EA3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0859AD">
              <w:rPr>
                <w:b/>
                <w:bCs/>
                <w:sz w:val="15"/>
                <w:szCs w:val="15"/>
              </w:rPr>
              <w:t>En-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CF9DF4" w14:textId="77777777" w:rsidR="00375EA3" w:rsidRPr="000859AD" w:rsidRDefault="00375EA3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0859AD">
              <w:rPr>
                <w:b/>
                <w:bCs/>
                <w:sz w:val="15"/>
                <w:szCs w:val="15"/>
              </w:rPr>
              <w:t>W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EB8C6E" w14:textId="77777777" w:rsidR="00375EA3" w:rsidRPr="000859AD" w:rsidRDefault="00375EA3" w:rsidP="00CC4E85">
            <w:pPr>
              <w:jc w:val="center"/>
              <w:rPr>
                <w:b/>
                <w:sz w:val="15"/>
                <w:szCs w:val="15"/>
              </w:rPr>
            </w:pPr>
            <w:proofErr w:type="spellStart"/>
            <w:r w:rsidRPr="000859AD">
              <w:rPr>
                <w:b/>
                <w:sz w:val="15"/>
                <w:szCs w:val="15"/>
              </w:rPr>
              <w:t>T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773C4A" w14:textId="77777777" w:rsidR="00375EA3" w:rsidRPr="000859AD" w:rsidRDefault="00375EA3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0859AD">
              <w:rPr>
                <w:b/>
                <w:bCs/>
                <w:sz w:val="15"/>
                <w:szCs w:val="15"/>
              </w:rPr>
              <w:t>Di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50C50A" w14:textId="77777777" w:rsidR="00375EA3" w:rsidRPr="000859AD" w:rsidRDefault="00375EA3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0859AD">
              <w:rPr>
                <w:b/>
                <w:bCs/>
                <w:sz w:val="15"/>
                <w:szCs w:val="15"/>
              </w:rPr>
              <w:t>Gl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A3E886" w14:textId="77777777" w:rsidR="00375EA3" w:rsidRPr="000859AD" w:rsidRDefault="00375EA3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0859AD">
              <w:rPr>
                <w:b/>
                <w:bCs/>
                <w:sz w:val="15"/>
                <w:szCs w:val="15"/>
              </w:rPr>
              <w:t>T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1C38FE" w14:textId="77777777" w:rsidR="00375EA3" w:rsidRPr="000859AD" w:rsidRDefault="00375EA3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0859AD">
              <w:rPr>
                <w:b/>
                <w:bCs/>
                <w:sz w:val="15"/>
                <w:szCs w:val="15"/>
              </w:rPr>
              <w:t>BaCl</w:t>
            </w:r>
            <w:r w:rsidRPr="000859AD">
              <w:rPr>
                <w:b/>
                <w:bCs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C339B9" w14:textId="77777777" w:rsidR="00375EA3" w:rsidRPr="000859AD" w:rsidRDefault="00375EA3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0859AD">
              <w:rPr>
                <w:b/>
                <w:bCs/>
                <w:sz w:val="15"/>
                <w:szCs w:val="15"/>
              </w:rPr>
              <w:t>4-A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8A32B0" w14:textId="77777777" w:rsidR="00375EA3" w:rsidRPr="000859AD" w:rsidRDefault="00375EA3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0859AD">
              <w:rPr>
                <w:b/>
                <w:bCs/>
                <w:sz w:val="15"/>
                <w:szCs w:val="15"/>
              </w:rPr>
              <w:t>Re</w:t>
            </w:r>
          </w:p>
        </w:tc>
      </w:tr>
      <w:tr w:rsidR="00D10FA0" w:rsidRPr="00395E05" w14:paraId="11F5DE8C" w14:textId="77777777" w:rsidTr="00CC4E85">
        <w:trPr>
          <w:trHeight w:val="420"/>
        </w:trPr>
        <w:tc>
          <w:tcPr>
            <w:tcW w:w="0" w:type="auto"/>
          </w:tcPr>
          <w:p w14:paraId="02281789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RC</w:t>
            </w:r>
          </w:p>
        </w:tc>
        <w:tc>
          <w:tcPr>
            <w:tcW w:w="0" w:type="auto"/>
          </w:tcPr>
          <w:p w14:paraId="571B99EB" w14:textId="77777777" w:rsidR="00375EA3" w:rsidRPr="00CC4E85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CC4E85">
              <w:rPr>
                <w:b/>
                <w:bCs/>
                <w:sz w:val="15"/>
                <w:szCs w:val="15"/>
              </w:rPr>
              <w:t>Ehanol</w:t>
            </w:r>
            <w:proofErr w:type="spellEnd"/>
          </w:p>
        </w:tc>
        <w:tc>
          <w:tcPr>
            <w:tcW w:w="0" w:type="auto"/>
          </w:tcPr>
          <w:p w14:paraId="58ECA5B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099E712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</w:tcPr>
          <w:p w14:paraId="1E6832A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E6AD9D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</w:tcPr>
          <w:p w14:paraId="04343CB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</w:tcPr>
          <w:p w14:paraId="630AEF8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359327B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6966867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1D427DC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1ADFBAE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1412A6B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</w:tcPr>
          <w:p w14:paraId="2A933A3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</w:tcPr>
          <w:p w14:paraId="6D2D012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7291552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4C7DD233" w14:textId="021B5737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Su et al. 2014</w:t>
            </w:r>
          </w:p>
        </w:tc>
      </w:tr>
      <w:tr w:rsidR="00D10FA0" w:rsidRPr="00395E05" w14:paraId="55029998" w14:textId="77777777" w:rsidTr="00CC4E85">
        <w:trPr>
          <w:trHeight w:val="420"/>
        </w:trPr>
        <w:tc>
          <w:tcPr>
            <w:tcW w:w="0" w:type="auto"/>
            <w:hideMark/>
          </w:tcPr>
          <w:p w14:paraId="2067698B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EB</w:t>
            </w:r>
          </w:p>
        </w:tc>
        <w:tc>
          <w:tcPr>
            <w:tcW w:w="0" w:type="auto"/>
          </w:tcPr>
          <w:p w14:paraId="3A48B451" w14:textId="77777777" w:rsidR="00375EA3" w:rsidRPr="00CC4E85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CC4E85">
              <w:rPr>
                <w:b/>
                <w:bCs/>
                <w:sz w:val="15"/>
                <w:szCs w:val="15"/>
              </w:rPr>
              <w:t>Ehanol</w:t>
            </w:r>
            <w:proofErr w:type="spellEnd"/>
          </w:p>
        </w:tc>
        <w:tc>
          <w:tcPr>
            <w:tcW w:w="0" w:type="auto"/>
            <w:hideMark/>
          </w:tcPr>
          <w:p w14:paraId="123A517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253BAA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12CD85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074272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30E905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0C4CBB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8C7674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04D29D3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EE5E8D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522AA9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DF65F6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7FB7E86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4D5AE73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3366283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71228985" w14:textId="0962033B" w:rsidR="00375EA3" w:rsidRPr="0002417E" w:rsidRDefault="00240691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</w:rPr>
              <w:t>Pan et al. 2008</w:t>
            </w:r>
          </w:p>
        </w:tc>
      </w:tr>
      <w:tr w:rsidR="00D10FA0" w:rsidRPr="00395E05" w14:paraId="681F45A2" w14:textId="77777777" w:rsidTr="00CC4E85">
        <w:trPr>
          <w:trHeight w:val="431"/>
        </w:trPr>
        <w:tc>
          <w:tcPr>
            <w:tcW w:w="0" w:type="auto"/>
            <w:hideMark/>
          </w:tcPr>
          <w:p w14:paraId="5FCB33CF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VA</w:t>
            </w:r>
          </w:p>
        </w:tc>
        <w:tc>
          <w:tcPr>
            <w:tcW w:w="0" w:type="auto"/>
          </w:tcPr>
          <w:p w14:paraId="118F7301" w14:textId="77777777" w:rsidR="00375EA3" w:rsidRPr="00CC4E85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CC4E85">
              <w:rPr>
                <w:b/>
                <w:bCs/>
                <w:sz w:val="15"/>
                <w:szCs w:val="15"/>
              </w:rPr>
              <w:t>Ehanol</w:t>
            </w:r>
            <w:proofErr w:type="spellEnd"/>
          </w:p>
        </w:tc>
        <w:tc>
          <w:tcPr>
            <w:tcW w:w="0" w:type="auto"/>
            <w:hideMark/>
          </w:tcPr>
          <w:p w14:paraId="473BA8E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6CC9BC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02823CE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59662DB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3FF3FB1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0DF410F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673AF63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5C04A82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9B4740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AD50F4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AB820F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44D5551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472EE18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6C8F918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5ACF91F5" w14:textId="10A0F19E" w:rsidR="00375EA3" w:rsidRPr="0002417E" w:rsidRDefault="00240691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</w:rPr>
              <w:t>Taiwo et al. 2010</w:t>
            </w:r>
          </w:p>
        </w:tc>
      </w:tr>
      <w:tr w:rsidR="00D10FA0" w:rsidRPr="00395E05" w14:paraId="596481D6" w14:textId="77777777" w:rsidTr="00CC4E85">
        <w:trPr>
          <w:trHeight w:val="384"/>
        </w:trPr>
        <w:tc>
          <w:tcPr>
            <w:tcW w:w="0" w:type="auto"/>
          </w:tcPr>
          <w:p w14:paraId="12BF4BB2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TP</w:t>
            </w:r>
          </w:p>
        </w:tc>
        <w:tc>
          <w:tcPr>
            <w:tcW w:w="0" w:type="auto"/>
          </w:tcPr>
          <w:p w14:paraId="4FC79819" w14:textId="77777777" w:rsidR="00375EA3" w:rsidRPr="00CC4E85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Water</w:t>
            </w:r>
          </w:p>
        </w:tc>
        <w:tc>
          <w:tcPr>
            <w:tcW w:w="0" w:type="auto"/>
          </w:tcPr>
          <w:p w14:paraId="3722C5E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</w:tcPr>
          <w:p w14:paraId="4C0F326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7E0E043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7AC5A26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0AF4283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53B7243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33F4225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7D6932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DD87C2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51F284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759E6C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</w:tcPr>
          <w:p w14:paraId="1EF7C4E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</w:tcPr>
          <w:p w14:paraId="22498C8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7AA0591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</w:tcPr>
          <w:p w14:paraId="748625C9" w14:textId="7CDAC320" w:rsidR="00375EA3" w:rsidRPr="0002417E" w:rsidRDefault="00240691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</w:rPr>
              <w:t>Salahdeen et al. 2015</w:t>
            </w:r>
          </w:p>
        </w:tc>
      </w:tr>
      <w:tr w:rsidR="00D10FA0" w:rsidRPr="00395E05" w14:paraId="1C22017E" w14:textId="77777777" w:rsidTr="00CC4E85">
        <w:trPr>
          <w:trHeight w:val="384"/>
        </w:trPr>
        <w:tc>
          <w:tcPr>
            <w:tcW w:w="0" w:type="auto"/>
            <w:hideMark/>
          </w:tcPr>
          <w:p w14:paraId="7FD5C548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AH</w:t>
            </w:r>
          </w:p>
        </w:tc>
        <w:tc>
          <w:tcPr>
            <w:tcW w:w="0" w:type="auto"/>
          </w:tcPr>
          <w:p w14:paraId="46FE537E" w14:textId="77777777" w:rsidR="00375EA3" w:rsidRPr="00CC4E85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CC4E85">
              <w:rPr>
                <w:b/>
                <w:bCs/>
                <w:sz w:val="15"/>
                <w:szCs w:val="15"/>
              </w:rPr>
              <w:t>Ehanol</w:t>
            </w:r>
            <w:proofErr w:type="spellEnd"/>
          </w:p>
        </w:tc>
        <w:tc>
          <w:tcPr>
            <w:tcW w:w="0" w:type="auto"/>
            <w:hideMark/>
          </w:tcPr>
          <w:p w14:paraId="25D5D7D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17C5855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F98D2E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74DF337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31C656B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20FA69E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41BD833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1E5F5C4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B62CE7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898063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B34764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56A96D8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3CDB029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8FF706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A885B44" w14:textId="35D5A346" w:rsidR="00375EA3" w:rsidRPr="0002417E" w:rsidRDefault="00240691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</w:rPr>
              <w:t>Skiker et al. 2010</w:t>
            </w:r>
          </w:p>
        </w:tc>
      </w:tr>
      <w:tr w:rsidR="00D10FA0" w:rsidRPr="00395E05" w14:paraId="6A81ECC8" w14:textId="77777777" w:rsidTr="00CC4E85">
        <w:trPr>
          <w:trHeight w:val="432"/>
        </w:trPr>
        <w:tc>
          <w:tcPr>
            <w:tcW w:w="0" w:type="auto"/>
            <w:hideMark/>
          </w:tcPr>
          <w:p w14:paraId="5FA004AE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GP</w:t>
            </w:r>
          </w:p>
        </w:tc>
        <w:tc>
          <w:tcPr>
            <w:tcW w:w="0" w:type="auto"/>
          </w:tcPr>
          <w:p w14:paraId="18E0731C" w14:textId="77777777" w:rsidR="00375EA3" w:rsidRPr="00CC4E85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Water</w:t>
            </w:r>
          </w:p>
        </w:tc>
        <w:tc>
          <w:tcPr>
            <w:tcW w:w="0" w:type="auto"/>
            <w:hideMark/>
          </w:tcPr>
          <w:p w14:paraId="75ACC23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FA408B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2EFC9D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420450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75060A2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3C0020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781AEFF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C7457E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65E1BB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359A4D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1161E9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89FF67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BBE55B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FEB59A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2DBEF8E" w14:textId="3EC5CA0E" w:rsidR="00375EA3" w:rsidRPr="0002417E" w:rsidRDefault="00240691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</w:rPr>
              <w:t>Hoe et al. 2011</w:t>
            </w:r>
          </w:p>
        </w:tc>
      </w:tr>
      <w:tr w:rsidR="00D10FA0" w:rsidRPr="00395E05" w14:paraId="4D1CDC74" w14:textId="77777777" w:rsidTr="00CC4E85">
        <w:trPr>
          <w:trHeight w:val="432"/>
        </w:trPr>
        <w:tc>
          <w:tcPr>
            <w:tcW w:w="0" w:type="auto"/>
          </w:tcPr>
          <w:p w14:paraId="15659877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FCE</w:t>
            </w:r>
          </w:p>
        </w:tc>
        <w:tc>
          <w:tcPr>
            <w:tcW w:w="0" w:type="auto"/>
          </w:tcPr>
          <w:p w14:paraId="7596BE9B" w14:textId="77777777" w:rsidR="00375EA3" w:rsidRPr="00CC4E85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Ethyl acetate</w:t>
            </w:r>
          </w:p>
        </w:tc>
        <w:tc>
          <w:tcPr>
            <w:tcW w:w="0" w:type="auto"/>
          </w:tcPr>
          <w:p w14:paraId="331B350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5CEE73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</w:tcPr>
          <w:p w14:paraId="5D88613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5405BAE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7AE0979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524945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375B734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4A62EC1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0084B7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94483B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47D57F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57A3CAA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</w:tcPr>
          <w:p w14:paraId="41A296E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</w:tcPr>
          <w:p w14:paraId="1582F54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</w:tcPr>
          <w:p w14:paraId="5C087FD4" w14:textId="64B768C3" w:rsidR="00375EA3" w:rsidRPr="000859AD" w:rsidRDefault="00240691" w:rsidP="00CC4E85">
            <w:pPr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Jiang et al. 2005</w:t>
            </w:r>
          </w:p>
        </w:tc>
      </w:tr>
      <w:tr w:rsidR="00D10FA0" w:rsidRPr="00395E05" w14:paraId="0513D532" w14:textId="77777777" w:rsidTr="00CC4E85">
        <w:trPr>
          <w:trHeight w:val="408"/>
        </w:trPr>
        <w:tc>
          <w:tcPr>
            <w:tcW w:w="0" w:type="auto"/>
            <w:hideMark/>
          </w:tcPr>
          <w:p w14:paraId="67423251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MH</w:t>
            </w:r>
          </w:p>
        </w:tc>
        <w:tc>
          <w:tcPr>
            <w:tcW w:w="0" w:type="auto"/>
          </w:tcPr>
          <w:p w14:paraId="71914801" w14:textId="77777777" w:rsidR="00375EA3" w:rsidRPr="00CC4E85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Water</w:t>
            </w:r>
          </w:p>
        </w:tc>
        <w:tc>
          <w:tcPr>
            <w:tcW w:w="0" w:type="auto"/>
            <w:hideMark/>
          </w:tcPr>
          <w:p w14:paraId="6D8454D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8B8579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303E87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7FAA73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15EE2F2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D9448F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6CBFABA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10291EF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49639A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22EBDE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637C83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507DD0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9B6946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C691FB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7F2B4EE" w14:textId="182EB6FC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Brixius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06</w:t>
            </w:r>
          </w:p>
        </w:tc>
      </w:tr>
      <w:tr w:rsidR="00D10FA0" w:rsidRPr="00395E05" w14:paraId="321138A5" w14:textId="77777777" w:rsidTr="00CC4E85">
        <w:trPr>
          <w:trHeight w:val="408"/>
        </w:trPr>
        <w:tc>
          <w:tcPr>
            <w:tcW w:w="0" w:type="auto"/>
            <w:hideMark/>
          </w:tcPr>
          <w:p w14:paraId="64E6A49F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WS</w:t>
            </w:r>
          </w:p>
        </w:tc>
        <w:tc>
          <w:tcPr>
            <w:tcW w:w="0" w:type="auto"/>
          </w:tcPr>
          <w:p w14:paraId="7F465035" w14:textId="77777777" w:rsidR="00375EA3" w:rsidRPr="00CC4E85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Methanol</w:t>
            </w:r>
          </w:p>
        </w:tc>
        <w:tc>
          <w:tcPr>
            <w:tcW w:w="0" w:type="auto"/>
            <w:hideMark/>
          </w:tcPr>
          <w:p w14:paraId="4780096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5F5698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2DECB0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81F4A4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23710F8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36DDCC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68BB883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7D66BD7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97E68B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185595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3C1B61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973C63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987B30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5EBC9D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1AC1793" w14:textId="0FA107CB" w:rsidR="00375EA3" w:rsidRPr="0002417E" w:rsidRDefault="005A0574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5A0574">
              <w:rPr>
                <w:b/>
                <w:bCs/>
                <w:sz w:val="15"/>
                <w:szCs w:val="15"/>
                <w:lang w:val="en-GB"/>
              </w:rPr>
              <w:t>Hernández-Pérez et al. 2014</w:t>
            </w:r>
          </w:p>
        </w:tc>
      </w:tr>
      <w:tr w:rsidR="00D10FA0" w:rsidRPr="00395E05" w14:paraId="1D4495C5" w14:textId="77777777" w:rsidTr="00CC4E85">
        <w:trPr>
          <w:trHeight w:val="576"/>
        </w:trPr>
        <w:tc>
          <w:tcPr>
            <w:tcW w:w="0" w:type="auto"/>
            <w:hideMark/>
          </w:tcPr>
          <w:p w14:paraId="59B6EE67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AM</w:t>
            </w:r>
          </w:p>
        </w:tc>
        <w:tc>
          <w:tcPr>
            <w:tcW w:w="0" w:type="auto"/>
          </w:tcPr>
          <w:p w14:paraId="59E4C4CD" w14:textId="77777777" w:rsidR="00375EA3" w:rsidRPr="00CC4E85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Water</w:t>
            </w:r>
          </w:p>
        </w:tc>
        <w:tc>
          <w:tcPr>
            <w:tcW w:w="0" w:type="auto"/>
            <w:hideMark/>
          </w:tcPr>
          <w:p w14:paraId="385ECF14" w14:textId="77777777" w:rsidR="00375EA3" w:rsidRPr="000859AD" w:rsidRDefault="00375EA3" w:rsidP="00CC4E85">
            <w:pPr>
              <w:spacing w:line="36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83B0D9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C85B6E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0C642E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100D44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7DBC0F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2487A20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25F7A2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23DEDA7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76F604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6CD168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4E5FC4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60B20D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3F74F5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1AB8CC8" w14:textId="615E016C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Kim et al. 2013</w:t>
            </w:r>
          </w:p>
        </w:tc>
      </w:tr>
      <w:tr w:rsidR="00D10FA0" w:rsidRPr="00395E05" w14:paraId="02AAE68F" w14:textId="77777777" w:rsidTr="00CC4E85">
        <w:trPr>
          <w:trHeight w:val="576"/>
        </w:trPr>
        <w:tc>
          <w:tcPr>
            <w:tcW w:w="0" w:type="auto"/>
            <w:hideMark/>
          </w:tcPr>
          <w:p w14:paraId="6B327A7C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SC</w:t>
            </w:r>
          </w:p>
        </w:tc>
        <w:tc>
          <w:tcPr>
            <w:tcW w:w="0" w:type="auto"/>
          </w:tcPr>
          <w:p w14:paraId="0A91D1AC" w14:textId="77777777" w:rsidR="00375EA3" w:rsidRPr="00CC4E85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Methanol</w:t>
            </w:r>
          </w:p>
        </w:tc>
        <w:tc>
          <w:tcPr>
            <w:tcW w:w="0" w:type="auto"/>
            <w:hideMark/>
          </w:tcPr>
          <w:p w14:paraId="1725793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13A91D7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59DCEF5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0BD6DFE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4D579D9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3544B3E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27B71BF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36B85AD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9811BC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9148EC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4B6DD3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6652185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767BCD3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67D99F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B89706E" w14:textId="44CB15D1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Kang et al. 2005</w:t>
            </w:r>
          </w:p>
        </w:tc>
      </w:tr>
      <w:tr w:rsidR="00D10FA0" w:rsidRPr="00395E05" w14:paraId="0F61716D" w14:textId="77777777" w:rsidTr="00CC4E85">
        <w:trPr>
          <w:trHeight w:val="576"/>
        </w:trPr>
        <w:tc>
          <w:tcPr>
            <w:tcW w:w="0" w:type="auto"/>
          </w:tcPr>
          <w:p w14:paraId="715BB112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CR</w:t>
            </w:r>
          </w:p>
        </w:tc>
        <w:tc>
          <w:tcPr>
            <w:tcW w:w="0" w:type="auto"/>
          </w:tcPr>
          <w:p w14:paraId="65A4F76D" w14:textId="77777777" w:rsidR="00375EA3" w:rsidRPr="00CC4E85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CC4E85">
              <w:rPr>
                <w:b/>
                <w:bCs/>
                <w:sz w:val="15"/>
                <w:szCs w:val="15"/>
              </w:rPr>
              <w:t>Ehanol</w:t>
            </w:r>
            <w:proofErr w:type="spellEnd"/>
          </w:p>
        </w:tc>
        <w:tc>
          <w:tcPr>
            <w:tcW w:w="0" w:type="auto"/>
          </w:tcPr>
          <w:p w14:paraId="04B4F32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CE00D5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A6D4A2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DC1A74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493C5AF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B798FD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718FFF1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C3A53A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4A8D56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7C0FF48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B24177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2A5DE6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05277B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6C6FD2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7AEA7397" w14:textId="6D380A46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Khan et al. 2015</w:t>
            </w:r>
          </w:p>
        </w:tc>
      </w:tr>
      <w:tr w:rsidR="00D10FA0" w:rsidRPr="00395E05" w14:paraId="730CD94B" w14:textId="77777777" w:rsidTr="00CC4E85">
        <w:trPr>
          <w:trHeight w:val="420"/>
        </w:trPr>
        <w:tc>
          <w:tcPr>
            <w:tcW w:w="0" w:type="auto"/>
            <w:hideMark/>
          </w:tcPr>
          <w:p w14:paraId="284928F5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Co</w:t>
            </w:r>
          </w:p>
        </w:tc>
        <w:tc>
          <w:tcPr>
            <w:tcW w:w="0" w:type="auto"/>
          </w:tcPr>
          <w:p w14:paraId="19B507FD" w14:textId="77777777" w:rsidR="00375EA3" w:rsidRPr="00CC4E85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CC4E85">
              <w:rPr>
                <w:b/>
                <w:bCs/>
                <w:sz w:val="15"/>
                <w:szCs w:val="15"/>
              </w:rPr>
              <w:t>Ehanol</w:t>
            </w:r>
            <w:proofErr w:type="spellEnd"/>
          </w:p>
        </w:tc>
        <w:tc>
          <w:tcPr>
            <w:tcW w:w="0" w:type="auto"/>
            <w:hideMark/>
          </w:tcPr>
          <w:p w14:paraId="5100253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DA1751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614FA3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DCF350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131C70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DAD12A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3B1C34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59E15A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CB14F6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93F206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5CB7D1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A8ABB7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374785F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4DEB7A1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DB7E659" w14:textId="3A146C8D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Jabeen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09</w:t>
            </w:r>
          </w:p>
        </w:tc>
      </w:tr>
      <w:tr w:rsidR="00D10FA0" w:rsidRPr="00395E05" w14:paraId="59B28DCB" w14:textId="77777777" w:rsidTr="00CC4E85">
        <w:trPr>
          <w:trHeight w:val="576"/>
        </w:trPr>
        <w:tc>
          <w:tcPr>
            <w:tcW w:w="0" w:type="auto"/>
            <w:hideMark/>
          </w:tcPr>
          <w:p w14:paraId="4EF900D7" w14:textId="77777777" w:rsidR="00375EA3" w:rsidRPr="0002417E" w:rsidRDefault="00375EA3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GU</w:t>
            </w:r>
          </w:p>
        </w:tc>
        <w:tc>
          <w:tcPr>
            <w:tcW w:w="0" w:type="auto"/>
          </w:tcPr>
          <w:p w14:paraId="41A215D7" w14:textId="77777777" w:rsidR="00375EA3" w:rsidRPr="00CC4E85" w:rsidRDefault="00375EA3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CC4E85">
              <w:rPr>
                <w:b/>
                <w:bCs/>
                <w:sz w:val="15"/>
                <w:szCs w:val="15"/>
              </w:rPr>
              <w:t>Ehanol</w:t>
            </w:r>
            <w:proofErr w:type="spellEnd"/>
          </w:p>
        </w:tc>
        <w:tc>
          <w:tcPr>
            <w:tcW w:w="0" w:type="auto"/>
            <w:hideMark/>
          </w:tcPr>
          <w:p w14:paraId="022CBBDD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92FD033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0A52EFE0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2AC92973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0247FD7F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1ED4A01E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5E0F7478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1F3FAB6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7E5C6CC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508602B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D5E2637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2FECE898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EA3D62D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E5C56B6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17776035" w14:textId="7252FEC0" w:rsidR="00375EA3" w:rsidRPr="0002417E" w:rsidRDefault="00240691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Tan et al. 2017</w:t>
            </w:r>
          </w:p>
        </w:tc>
      </w:tr>
      <w:tr w:rsidR="00D10FA0" w:rsidRPr="00395E05" w14:paraId="6FA31CCB" w14:textId="77777777" w:rsidTr="00CC4E85">
        <w:trPr>
          <w:trHeight w:val="576"/>
        </w:trPr>
        <w:tc>
          <w:tcPr>
            <w:tcW w:w="0" w:type="auto"/>
            <w:hideMark/>
          </w:tcPr>
          <w:p w14:paraId="31F69BF5" w14:textId="77777777" w:rsidR="00375EA3" w:rsidRPr="0002417E" w:rsidRDefault="00375EA3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lastRenderedPageBreak/>
              <w:t>AI</w:t>
            </w:r>
          </w:p>
        </w:tc>
        <w:tc>
          <w:tcPr>
            <w:tcW w:w="0" w:type="auto"/>
          </w:tcPr>
          <w:p w14:paraId="5CC9DF78" w14:textId="77777777" w:rsidR="00375EA3" w:rsidRPr="00CC4E85" w:rsidRDefault="00375EA3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CC4E85">
              <w:rPr>
                <w:b/>
                <w:bCs/>
                <w:sz w:val="15"/>
                <w:szCs w:val="15"/>
              </w:rPr>
              <w:t>Ehanol</w:t>
            </w:r>
            <w:proofErr w:type="spellEnd"/>
          </w:p>
        </w:tc>
        <w:tc>
          <w:tcPr>
            <w:tcW w:w="0" w:type="auto"/>
            <w:hideMark/>
          </w:tcPr>
          <w:p w14:paraId="478ED3C9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D5FB404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B89C9CD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00FC133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17738198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453F634F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2BD1A54B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24BEEEB0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BD79181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7F5EB37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04D5F4B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34D9092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1B00016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8003E09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C58A446" w14:textId="59281A3E" w:rsidR="00375EA3" w:rsidRPr="0002417E" w:rsidRDefault="00240691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Maciel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>, Dias and Medeiros 2004</w:t>
            </w:r>
          </w:p>
        </w:tc>
      </w:tr>
      <w:tr w:rsidR="00D10FA0" w:rsidRPr="00395E05" w14:paraId="7B5E446B" w14:textId="77777777" w:rsidTr="00CC4E85">
        <w:trPr>
          <w:trHeight w:val="420"/>
        </w:trPr>
        <w:tc>
          <w:tcPr>
            <w:tcW w:w="0" w:type="auto"/>
            <w:hideMark/>
          </w:tcPr>
          <w:p w14:paraId="5F949241" w14:textId="77777777" w:rsidR="00375EA3" w:rsidRPr="0002417E" w:rsidRDefault="00375EA3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SA</w:t>
            </w:r>
          </w:p>
        </w:tc>
        <w:tc>
          <w:tcPr>
            <w:tcW w:w="0" w:type="auto"/>
          </w:tcPr>
          <w:p w14:paraId="61BBA0DA" w14:textId="77777777" w:rsidR="00375EA3" w:rsidRPr="00CC4E85" w:rsidRDefault="00375EA3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Total alkali</w:t>
            </w:r>
          </w:p>
        </w:tc>
        <w:tc>
          <w:tcPr>
            <w:tcW w:w="0" w:type="auto"/>
            <w:hideMark/>
          </w:tcPr>
          <w:p w14:paraId="7616B1D8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FB1A5D3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3D338152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BF4EF51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7E8DF008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63E5B9E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414D87DA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56618CA9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75E20C2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11BABDC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D9CFAA7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A48A985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09C066A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CAF0C11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26EAFE2" w14:textId="2911DBDB" w:rsidR="00375EA3" w:rsidRPr="0002417E" w:rsidRDefault="00240691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Zhang et al. 2009</w:t>
            </w:r>
          </w:p>
        </w:tc>
        <w:bookmarkStart w:id="0" w:name="_GoBack"/>
        <w:bookmarkEnd w:id="0"/>
      </w:tr>
      <w:tr w:rsidR="00D10FA0" w:rsidRPr="00395E05" w14:paraId="0379C1B3" w14:textId="77777777" w:rsidTr="00CC4E85">
        <w:trPr>
          <w:trHeight w:val="420"/>
        </w:trPr>
        <w:tc>
          <w:tcPr>
            <w:tcW w:w="0" w:type="auto"/>
          </w:tcPr>
          <w:p w14:paraId="6A73BC79" w14:textId="77777777" w:rsidR="00375EA3" w:rsidRPr="0002417E" w:rsidRDefault="00375EA3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MV</w:t>
            </w:r>
          </w:p>
        </w:tc>
        <w:tc>
          <w:tcPr>
            <w:tcW w:w="0" w:type="auto"/>
          </w:tcPr>
          <w:p w14:paraId="751254AE" w14:textId="77777777" w:rsidR="00375EA3" w:rsidRPr="00CC4E85" w:rsidRDefault="00375EA3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Essential oil</w:t>
            </w:r>
          </w:p>
        </w:tc>
        <w:tc>
          <w:tcPr>
            <w:tcW w:w="0" w:type="auto"/>
          </w:tcPr>
          <w:p w14:paraId="5B479889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4B3AD63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C0FA533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F41877E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6FF7D12D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</w:tcPr>
          <w:p w14:paraId="1120947A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29ECB9CE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79A0D120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983A8CB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AEF4A70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9078A99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15CD63E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193C703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7D46AAA9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B0E0245" w14:textId="6A69EEFE" w:rsidR="00375EA3" w:rsidRPr="0002417E" w:rsidRDefault="00240691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Guedes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04</w:t>
            </w:r>
          </w:p>
        </w:tc>
      </w:tr>
      <w:tr w:rsidR="00D10FA0" w:rsidRPr="00395E05" w14:paraId="312E1F22" w14:textId="77777777" w:rsidTr="00CC4E85">
        <w:trPr>
          <w:trHeight w:val="420"/>
        </w:trPr>
        <w:tc>
          <w:tcPr>
            <w:tcW w:w="0" w:type="auto"/>
            <w:vAlign w:val="center"/>
          </w:tcPr>
          <w:p w14:paraId="71089F14" w14:textId="77777777" w:rsidR="00375EA3" w:rsidRPr="0002417E" w:rsidRDefault="00375EA3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ZC</w:t>
            </w:r>
          </w:p>
        </w:tc>
        <w:tc>
          <w:tcPr>
            <w:tcW w:w="0" w:type="auto"/>
          </w:tcPr>
          <w:p w14:paraId="72CBC52A" w14:textId="77777777" w:rsidR="00375EA3" w:rsidRPr="00CC4E85" w:rsidRDefault="0008793B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Chloroform</w:t>
            </w:r>
          </w:p>
        </w:tc>
        <w:tc>
          <w:tcPr>
            <w:tcW w:w="0" w:type="auto"/>
            <w:vAlign w:val="center"/>
          </w:tcPr>
          <w:p w14:paraId="0E57C2B0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7D4991A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2025902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F1D5E0A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4ADAE4E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604A5CD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B597D8A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sz w:val="15"/>
                <w:szCs w:val="15"/>
              </w:rPr>
              <w:t>*</w:t>
            </w:r>
          </w:p>
        </w:tc>
        <w:tc>
          <w:tcPr>
            <w:tcW w:w="0" w:type="auto"/>
            <w:vAlign w:val="center"/>
          </w:tcPr>
          <w:p w14:paraId="63320FB1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290DD2F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A820C6B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A23557D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vAlign w:val="center"/>
          </w:tcPr>
          <w:p w14:paraId="48937679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C34E688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47CE2CB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sz w:val="15"/>
                <w:szCs w:val="15"/>
              </w:rPr>
              <w:t>*</w:t>
            </w:r>
          </w:p>
        </w:tc>
        <w:tc>
          <w:tcPr>
            <w:tcW w:w="0" w:type="auto"/>
            <w:vAlign w:val="center"/>
          </w:tcPr>
          <w:p w14:paraId="76157B75" w14:textId="1C3395E7" w:rsidR="00375EA3" w:rsidRPr="0002417E" w:rsidRDefault="00240691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Senejoux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10</w:t>
            </w:r>
          </w:p>
        </w:tc>
      </w:tr>
      <w:tr w:rsidR="00D10FA0" w:rsidRPr="00395E05" w14:paraId="7486B992" w14:textId="77777777" w:rsidTr="00CC4E85">
        <w:trPr>
          <w:trHeight w:val="420"/>
        </w:trPr>
        <w:tc>
          <w:tcPr>
            <w:tcW w:w="0" w:type="auto"/>
          </w:tcPr>
          <w:p w14:paraId="516D16EB" w14:textId="77777777" w:rsidR="00375EA3" w:rsidRPr="0002417E" w:rsidRDefault="00375EA3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SM</w:t>
            </w:r>
          </w:p>
        </w:tc>
        <w:tc>
          <w:tcPr>
            <w:tcW w:w="0" w:type="auto"/>
          </w:tcPr>
          <w:p w14:paraId="61151EB8" w14:textId="77777777" w:rsidR="00375EA3" w:rsidRPr="00CC4E85" w:rsidRDefault="0008793B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Water</w:t>
            </w:r>
          </w:p>
        </w:tc>
        <w:tc>
          <w:tcPr>
            <w:tcW w:w="0" w:type="auto"/>
          </w:tcPr>
          <w:p w14:paraId="02486186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DD1FBA4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BAF91A1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4972B02B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4FDD4400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7686A0CB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25D3820F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3E314C18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4411BF9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0DADE79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77959894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410B50B0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A235191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7FD1B83" w14:textId="77777777" w:rsidR="00375EA3" w:rsidRPr="000859AD" w:rsidRDefault="00375EA3" w:rsidP="00541074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741569BF" w14:textId="245BE420" w:rsidR="00375EA3" w:rsidRPr="0002417E" w:rsidRDefault="00240691" w:rsidP="00541074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Kamata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199</w:t>
            </w:r>
            <w:r w:rsidRPr="00240691">
              <w:rPr>
                <w:rFonts w:hint="eastAsia"/>
                <w:b/>
                <w:bCs/>
                <w:sz w:val="15"/>
                <w:szCs w:val="15"/>
                <w:lang w:val="en-GB"/>
              </w:rPr>
              <w:t>8</w:t>
            </w:r>
          </w:p>
        </w:tc>
      </w:tr>
      <w:tr w:rsidR="00D10FA0" w:rsidRPr="00395E05" w14:paraId="7864EC74" w14:textId="77777777" w:rsidTr="00CC4E85">
        <w:trPr>
          <w:trHeight w:val="420"/>
        </w:trPr>
        <w:tc>
          <w:tcPr>
            <w:tcW w:w="0" w:type="auto"/>
          </w:tcPr>
          <w:p w14:paraId="6F8A1989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F</w:t>
            </w:r>
          </w:p>
        </w:tc>
        <w:tc>
          <w:tcPr>
            <w:tcW w:w="0" w:type="auto"/>
          </w:tcPr>
          <w:p w14:paraId="20029495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Chloroform</w:t>
            </w:r>
          </w:p>
        </w:tc>
        <w:tc>
          <w:tcPr>
            <w:tcW w:w="0" w:type="auto"/>
          </w:tcPr>
          <w:p w14:paraId="1E0ADCB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</w:tcPr>
          <w:p w14:paraId="21C12D7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0AFB27A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602CBBD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</w:tcPr>
          <w:p w14:paraId="2F2FB56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44DDE2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4A50FD9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01DB89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F3F42D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8F2E3C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91833D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00887E1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0F5A15C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0E02D3A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1D7DA663" w14:textId="37D0DB1C" w:rsidR="00375EA3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</w:rPr>
              <w:t>Yam et al. 2016b</w:t>
            </w:r>
          </w:p>
        </w:tc>
      </w:tr>
      <w:tr w:rsidR="00D10FA0" w:rsidRPr="00395E05" w14:paraId="6A8264F9" w14:textId="77777777" w:rsidTr="00CC4E85">
        <w:trPr>
          <w:trHeight w:val="420"/>
        </w:trPr>
        <w:tc>
          <w:tcPr>
            <w:tcW w:w="0" w:type="auto"/>
          </w:tcPr>
          <w:p w14:paraId="52D02772" w14:textId="77777777" w:rsidR="00375EA3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AM</w:t>
            </w:r>
          </w:p>
        </w:tc>
        <w:tc>
          <w:tcPr>
            <w:tcW w:w="0" w:type="auto"/>
          </w:tcPr>
          <w:p w14:paraId="1686280B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Dichloromethane</w:t>
            </w:r>
          </w:p>
        </w:tc>
        <w:tc>
          <w:tcPr>
            <w:tcW w:w="0" w:type="auto"/>
          </w:tcPr>
          <w:p w14:paraId="33BAE97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49C42C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9BB2C2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C9AB0A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57815F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AEF850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1CEAD9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40E64A1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DB5B5E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F0FBBA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99DD42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76DF91C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79E8B4C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F6BC10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3D842AB" w14:textId="685B7859" w:rsidR="00375EA3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</w:rPr>
              <w:t>Flores-Flores et al. 2016</w:t>
            </w:r>
          </w:p>
        </w:tc>
      </w:tr>
      <w:tr w:rsidR="00D10FA0" w:rsidRPr="00395E05" w14:paraId="24FD285A" w14:textId="77777777" w:rsidTr="00CC4E85">
        <w:trPr>
          <w:trHeight w:val="420"/>
        </w:trPr>
        <w:tc>
          <w:tcPr>
            <w:tcW w:w="0" w:type="auto"/>
            <w:hideMark/>
          </w:tcPr>
          <w:p w14:paraId="27688FE8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WO</w:t>
            </w:r>
          </w:p>
        </w:tc>
        <w:tc>
          <w:tcPr>
            <w:tcW w:w="0" w:type="auto"/>
          </w:tcPr>
          <w:p w14:paraId="71657CE3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CC4E85">
              <w:rPr>
                <w:b/>
                <w:bCs/>
                <w:sz w:val="15"/>
                <w:szCs w:val="15"/>
              </w:rPr>
              <w:t>Ehanol</w:t>
            </w:r>
            <w:proofErr w:type="spellEnd"/>
          </w:p>
        </w:tc>
        <w:tc>
          <w:tcPr>
            <w:tcW w:w="0" w:type="auto"/>
            <w:hideMark/>
          </w:tcPr>
          <w:p w14:paraId="5D7506D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D94B2B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C99B27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2F601C8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153341C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A6F6E3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4FE44F0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04B7D27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B114DA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1DC211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4EF002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FE6590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12F21F3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DA420E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C8EFFEE" w14:textId="6B6DEF05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Naseri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08</w:t>
            </w:r>
          </w:p>
        </w:tc>
      </w:tr>
      <w:tr w:rsidR="00D10FA0" w:rsidRPr="00395E05" w14:paraId="63788913" w14:textId="77777777" w:rsidTr="00CC4E85">
        <w:trPr>
          <w:trHeight w:val="408"/>
        </w:trPr>
        <w:tc>
          <w:tcPr>
            <w:tcW w:w="0" w:type="auto"/>
            <w:hideMark/>
          </w:tcPr>
          <w:p w14:paraId="1F01C4D6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AG</w:t>
            </w:r>
          </w:p>
        </w:tc>
        <w:tc>
          <w:tcPr>
            <w:tcW w:w="0" w:type="auto"/>
          </w:tcPr>
          <w:p w14:paraId="21E90BCD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CC4E85">
              <w:rPr>
                <w:b/>
                <w:bCs/>
                <w:sz w:val="15"/>
                <w:szCs w:val="15"/>
              </w:rPr>
              <w:t>Ehanol</w:t>
            </w:r>
            <w:proofErr w:type="spellEnd"/>
          </w:p>
        </w:tc>
        <w:tc>
          <w:tcPr>
            <w:tcW w:w="0" w:type="auto"/>
            <w:hideMark/>
          </w:tcPr>
          <w:p w14:paraId="04768AF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2BD26B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D838BF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A9DF0E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18309EA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C43052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522A2BA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6DA324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BC7FB5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201931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173CD0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28CE43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21B58E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E2DC69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D279B2B" w14:textId="1C6ADFB6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Takashima et al. 2017</w:t>
            </w:r>
          </w:p>
        </w:tc>
      </w:tr>
      <w:tr w:rsidR="00D10FA0" w:rsidRPr="00395E05" w14:paraId="54FAD630" w14:textId="77777777" w:rsidTr="00CC4E85">
        <w:trPr>
          <w:trHeight w:val="420"/>
        </w:trPr>
        <w:tc>
          <w:tcPr>
            <w:tcW w:w="0" w:type="auto"/>
            <w:hideMark/>
          </w:tcPr>
          <w:p w14:paraId="222F908B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AZ</w:t>
            </w:r>
          </w:p>
        </w:tc>
        <w:tc>
          <w:tcPr>
            <w:tcW w:w="0" w:type="auto"/>
          </w:tcPr>
          <w:p w14:paraId="15C8FAE4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Hydroalcoholic</w:t>
            </w:r>
          </w:p>
        </w:tc>
        <w:tc>
          <w:tcPr>
            <w:tcW w:w="0" w:type="auto"/>
            <w:hideMark/>
          </w:tcPr>
          <w:p w14:paraId="5A4DC0D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73ECB56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AF8F9F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C99DA1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55504CA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49A0B5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24B1226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A81AC8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BC55C9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D7EC02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29DD50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7C02775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5A8F98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E78C3E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3A010A74" w14:textId="6AB05891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Pinto et al. 2009</w:t>
            </w:r>
          </w:p>
        </w:tc>
      </w:tr>
      <w:tr w:rsidR="00D10FA0" w:rsidRPr="00395E05" w14:paraId="2E0F7402" w14:textId="77777777" w:rsidTr="00CC4E85">
        <w:trPr>
          <w:trHeight w:val="567"/>
        </w:trPr>
        <w:tc>
          <w:tcPr>
            <w:tcW w:w="0" w:type="auto"/>
            <w:hideMark/>
          </w:tcPr>
          <w:p w14:paraId="35F7C54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DO</w:t>
            </w:r>
          </w:p>
        </w:tc>
        <w:tc>
          <w:tcPr>
            <w:tcW w:w="0" w:type="auto"/>
          </w:tcPr>
          <w:p w14:paraId="7D592151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Methanol</w:t>
            </w:r>
          </w:p>
        </w:tc>
        <w:tc>
          <w:tcPr>
            <w:tcW w:w="0" w:type="auto"/>
            <w:hideMark/>
          </w:tcPr>
          <w:p w14:paraId="5F60146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3FC073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6AE9C1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3A795B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F26981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6A4AC2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666E18A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28B5BF5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F7AA80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F8BECB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604940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8AF93E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2C9EA1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72596A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81022AF" w14:textId="184FE750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Liang et al. 2018</w:t>
            </w:r>
          </w:p>
        </w:tc>
      </w:tr>
      <w:tr w:rsidR="00D10FA0" w:rsidRPr="00395E05" w14:paraId="436C705F" w14:textId="77777777" w:rsidTr="00CC4E85">
        <w:trPr>
          <w:trHeight w:val="420"/>
        </w:trPr>
        <w:tc>
          <w:tcPr>
            <w:tcW w:w="0" w:type="auto"/>
            <w:hideMark/>
          </w:tcPr>
          <w:p w14:paraId="21E241CD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00031D7C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CC4E85">
              <w:rPr>
                <w:b/>
                <w:bCs/>
                <w:sz w:val="15"/>
                <w:szCs w:val="15"/>
              </w:rPr>
              <w:t>Ehanol</w:t>
            </w:r>
            <w:proofErr w:type="spellEnd"/>
          </w:p>
        </w:tc>
        <w:tc>
          <w:tcPr>
            <w:tcW w:w="0" w:type="auto"/>
            <w:hideMark/>
          </w:tcPr>
          <w:p w14:paraId="128EC08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97C50B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13125B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5813D5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5A1A9F2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A58DB3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4DDE6EF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955184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092693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BDB26A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71663C3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7A21F39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038BFBF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C4D3D0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A2AB4F2" w14:textId="1C7BEB6A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Niazmand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14</w:t>
            </w:r>
          </w:p>
        </w:tc>
      </w:tr>
      <w:tr w:rsidR="00D10FA0" w:rsidRPr="00395E05" w14:paraId="683FDA4D" w14:textId="77777777" w:rsidTr="00CC4E85">
        <w:trPr>
          <w:trHeight w:val="662"/>
        </w:trPr>
        <w:tc>
          <w:tcPr>
            <w:tcW w:w="0" w:type="auto"/>
            <w:hideMark/>
          </w:tcPr>
          <w:p w14:paraId="321FB8CA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GB</w:t>
            </w:r>
          </w:p>
        </w:tc>
        <w:tc>
          <w:tcPr>
            <w:tcW w:w="0" w:type="auto"/>
          </w:tcPr>
          <w:p w14:paraId="0600F3C7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CC4E85">
              <w:rPr>
                <w:b/>
                <w:bCs/>
                <w:sz w:val="15"/>
                <w:szCs w:val="15"/>
              </w:rPr>
              <w:t>Ehanol</w:t>
            </w:r>
            <w:proofErr w:type="spellEnd"/>
          </w:p>
        </w:tc>
        <w:tc>
          <w:tcPr>
            <w:tcW w:w="0" w:type="auto"/>
            <w:hideMark/>
          </w:tcPr>
          <w:p w14:paraId="6D94DD5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2FBB6A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D9B2E7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552402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0F732BF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06ABE3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2A0FCD6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B487DB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70C2C1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5903B72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E95723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64B59C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53C12C1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4C5830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CF1414C" w14:textId="77777777" w:rsidR="00240691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Kubota et al. 2001</w:t>
            </w:r>
          </w:p>
          <w:p w14:paraId="61A53DEA" w14:textId="77777777" w:rsidR="00240691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Kubota et al. 2006</w:t>
            </w:r>
          </w:p>
          <w:p w14:paraId="61A47649" w14:textId="77777777" w:rsidR="00240691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Tada et al. 2008</w:t>
            </w:r>
          </w:p>
          <w:p w14:paraId="183FF251" w14:textId="5DD208DE" w:rsidR="00240691" w:rsidRPr="00240691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Nishida and Satoh 2004</w:t>
            </w:r>
          </w:p>
        </w:tc>
      </w:tr>
      <w:tr w:rsidR="00D10FA0" w:rsidRPr="00395E05" w14:paraId="5D3AC700" w14:textId="77777777" w:rsidTr="00CC4E85">
        <w:trPr>
          <w:trHeight w:val="533"/>
        </w:trPr>
        <w:tc>
          <w:tcPr>
            <w:tcW w:w="0" w:type="auto"/>
            <w:hideMark/>
          </w:tcPr>
          <w:p w14:paraId="74A6A3BF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SG</w:t>
            </w:r>
          </w:p>
        </w:tc>
        <w:tc>
          <w:tcPr>
            <w:tcW w:w="0" w:type="auto"/>
          </w:tcPr>
          <w:p w14:paraId="37E4C62E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CC4E85">
              <w:rPr>
                <w:b/>
                <w:bCs/>
                <w:sz w:val="15"/>
                <w:szCs w:val="15"/>
              </w:rPr>
              <w:t>Hydroalcohol</w:t>
            </w:r>
            <w:proofErr w:type="spellEnd"/>
          </w:p>
        </w:tc>
        <w:tc>
          <w:tcPr>
            <w:tcW w:w="0" w:type="auto"/>
            <w:hideMark/>
          </w:tcPr>
          <w:p w14:paraId="5E93ACD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25AEE6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577C82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F46032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BF4464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5394B3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208529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2454D56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58C926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5CD8A6F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E8B65F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4D3B30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88929E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118780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2C07AFA" w14:textId="14C492C2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Ayele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, </w:t>
            </w: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Urga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and </w:t>
            </w: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Engidawork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2010</w:t>
            </w:r>
          </w:p>
        </w:tc>
      </w:tr>
      <w:tr w:rsidR="00D10FA0" w:rsidRPr="00395E05" w14:paraId="6FF4BB28" w14:textId="77777777" w:rsidTr="00CC4E85">
        <w:trPr>
          <w:trHeight w:val="576"/>
        </w:trPr>
        <w:tc>
          <w:tcPr>
            <w:tcW w:w="0" w:type="auto"/>
            <w:hideMark/>
          </w:tcPr>
          <w:p w14:paraId="32F12058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lastRenderedPageBreak/>
              <w:t>JH</w:t>
            </w:r>
          </w:p>
        </w:tc>
        <w:tc>
          <w:tcPr>
            <w:tcW w:w="0" w:type="auto"/>
          </w:tcPr>
          <w:p w14:paraId="6772A589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CC4E85">
              <w:rPr>
                <w:b/>
                <w:bCs/>
                <w:sz w:val="15"/>
                <w:szCs w:val="15"/>
              </w:rPr>
              <w:t>Hydroalcohol</w:t>
            </w:r>
            <w:proofErr w:type="spellEnd"/>
          </w:p>
        </w:tc>
        <w:tc>
          <w:tcPr>
            <w:tcW w:w="0" w:type="auto"/>
            <w:hideMark/>
          </w:tcPr>
          <w:p w14:paraId="3445633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4FD1FA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DB3691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6D345A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22447F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4EA04A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0C17BC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9B60D2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8229FA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3539C6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9A3703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7E139C5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516139E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9F62DD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1449D81E" w14:textId="73909504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Andrade et al. 2016</w:t>
            </w:r>
          </w:p>
        </w:tc>
      </w:tr>
      <w:tr w:rsidR="00D10FA0" w:rsidRPr="00395E05" w14:paraId="0745423B" w14:textId="77777777" w:rsidTr="00CC4E85">
        <w:trPr>
          <w:trHeight w:val="576"/>
        </w:trPr>
        <w:tc>
          <w:tcPr>
            <w:tcW w:w="0" w:type="auto"/>
            <w:hideMark/>
          </w:tcPr>
          <w:p w14:paraId="1ABCD995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MBK</w:t>
            </w:r>
          </w:p>
        </w:tc>
        <w:tc>
          <w:tcPr>
            <w:tcW w:w="0" w:type="auto"/>
          </w:tcPr>
          <w:p w14:paraId="59F3D9E8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Ethanol</w:t>
            </w:r>
          </w:p>
        </w:tc>
        <w:tc>
          <w:tcPr>
            <w:tcW w:w="0" w:type="auto"/>
            <w:hideMark/>
          </w:tcPr>
          <w:p w14:paraId="7AFB7CA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CE94D8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D4F5B6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8725CD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66005C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CC9CE0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14F1A14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14C43C2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744F34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B357A0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D964D5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A218EF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47698C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4D1196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4C9A82B" w14:textId="37C9C782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Oh et al. 2007a</w:t>
            </w:r>
          </w:p>
        </w:tc>
      </w:tr>
      <w:tr w:rsidR="00D10FA0" w:rsidRPr="00395E05" w14:paraId="5031654D" w14:textId="77777777" w:rsidTr="00CC4E85">
        <w:trPr>
          <w:trHeight w:val="576"/>
        </w:trPr>
        <w:tc>
          <w:tcPr>
            <w:tcW w:w="0" w:type="auto"/>
          </w:tcPr>
          <w:p w14:paraId="070A854A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HL</w:t>
            </w:r>
          </w:p>
        </w:tc>
        <w:tc>
          <w:tcPr>
            <w:tcW w:w="0" w:type="auto"/>
          </w:tcPr>
          <w:p w14:paraId="39A80FAC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Water</w:t>
            </w:r>
          </w:p>
        </w:tc>
        <w:tc>
          <w:tcPr>
            <w:tcW w:w="0" w:type="auto"/>
          </w:tcPr>
          <w:p w14:paraId="7F6DFE4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9C06D2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628C4D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5144B1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76927DA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CEBAC5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283F477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EA5938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11A2A3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73D351D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CF732E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2683ED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74400BD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813C88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A007FBE" w14:textId="713DCDBE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Figard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08</w:t>
            </w:r>
          </w:p>
        </w:tc>
      </w:tr>
      <w:tr w:rsidR="00D10FA0" w:rsidRPr="00395E05" w14:paraId="1FBDDC3D" w14:textId="77777777" w:rsidTr="00CC4E85">
        <w:trPr>
          <w:trHeight w:val="576"/>
        </w:trPr>
        <w:tc>
          <w:tcPr>
            <w:tcW w:w="0" w:type="auto"/>
            <w:hideMark/>
          </w:tcPr>
          <w:p w14:paraId="12082D8B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SIL</w:t>
            </w:r>
          </w:p>
        </w:tc>
        <w:tc>
          <w:tcPr>
            <w:tcW w:w="0" w:type="auto"/>
          </w:tcPr>
          <w:p w14:paraId="5EC7D68E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Petroleum ether</w:t>
            </w:r>
          </w:p>
        </w:tc>
        <w:tc>
          <w:tcPr>
            <w:tcW w:w="0" w:type="auto"/>
            <w:hideMark/>
          </w:tcPr>
          <w:p w14:paraId="337EF41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867869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26A29C4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475238B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3855C38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4D3AFB1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6ABF948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52B1931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166002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121981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0D55B3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541A1C2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8B6308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0714FC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60EC590" w14:textId="6FC19B97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Suresh Kumar, Patel and </w:t>
            </w: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Saraf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2008</w:t>
            </w:r>
          </w:p>
        </w:tc>
      </w:tr>
      <w:tr w:rsidR="00D10FA0" w:rsidRPr="00395E05" w14:paraId="7FA9AEC7" w14:textId="77777777" w:rsidTr="00CC4E85">
        <w:trPr>
          <w:trHeight w:val="576"/>
        </w:trPr>
        <w:tc>
          <w:tcPr>
            <w:tcW w:w="0" w:type="auto"/>
            <w:hideMark/>
          </w:tcPr>
          <w:p w14:paraId="51B6C91B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HS</w:t>
            </w:r>
          </w:p>
        </w:tc>
        <w:tc>
          <w:tcPr>
            <w:tcW w:w="0" w:type="auto"/>
          </w:tcPr>
          <w:p w14:paraId="6C4DEC72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Methanol</w:t>
            </w:r>
          </w:p>
        </w:tc>
        <w:tc>
          <w:tcPr>
            <w:tcW w:w="0" w:type="auto"/>
            <w:hideMark/>
          </w:tcPr>
          <w:p w14:paraId="0474B0E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BB244B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103C57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18BAAED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4CD2FED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558784E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4B0262F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59C724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DD8FCF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86E3EA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866E7E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EDB9B8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9EB5C1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539DA5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7793315" w14:textId="2E332129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Ajay et al. 2007</w:t>
            </w:r>
          </w:p>
        </w:tc>
      </w:tr>
      <w:tr w:rsidR="00D10FA0" w:rsidRPr="00395E05" w14:paraId="42B0E4E8" w14:textId="77777777" w:rsidTr="00CC4E85">
        <w:trPr>
          <w:trHeight w:val="420"/>
        </w:trPr>
        <w:tc>
          <w:tcPr>
            <w:tcW w:w="0" w:type="auto"/>
            <w:hideMark/>
          </w:tcPr>
          <w:p w14:paraId="2BA2F5C4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JF</w:t>
            </w:r>
          </w:p>
        </w:tc>
        <w:tc>
          <w:tcPr>
            <w:tcW w:w="0" w:type="auto"/>
          </w:tcPr>
          <w:p w14:paraId="25BB2238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Ethanol</w:t>
            </w:r>
          </w:p>
        </w:tc>
        <w:tc>
          <w:tcPr>
            <w:tcW w:w="0" w:type="auto"/>
            <w:hideMark/>
          </w:tcPr>
          <w:p w14:paraId="171C72C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96CB54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A73555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59D975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19C3A8F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234F23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443C87C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613119A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3B14BD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3B872B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614D17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27B54C1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7134606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0164022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74B44466" w14:textId="6AADB2CF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Yin et al. 2014</w:t>
            </w:r>
          </w:p>
        </w:tc>
      </w:tr>
      <w:tr w:rsidR="00D10FA0" w:rsidRPr="00395E05" w14:paraId="68635EC7" w14:textId="77777777" w:rsidTr="00CC4E85">
        <w:trPr>
          <w:trHeight w:val="576"/>
        </w:trPr>
        <w:tc>
          <w:tcPr>
            <w:tcW w:w="0" w:type="auto"/>
            <w:hideMark/>
          </w:tcPr>
          <w:p w14:paraId="174A7439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HSG</w:t>
            </w:r>
          </w:p>
        </w:tc>
        <w:tc>
          <w:tcPr>
            <w:tcW w:w="0" w:type="auto"/>
          </w:tcPr>
          <w:p w14:paraId="1E595D51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Ethanol</w:t>
            </w:r>
          </w:p>
        </w:tc>
        <w:tc>
          <w:tcPr>
            <w:tcW w:w="0" w:type="auto"/>
            <w:hideMark/>
          </w:tcPr>
          <w:p w14:paraId="655D9F2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3AF73E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CFD815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457B11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6331619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87A04D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7C19B42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01203D0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4CD1930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F014AF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FA563C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6F1D42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6640C7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73E411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A52DFE0" w14:textId="7C5EB784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Ferreira et al. 2007</w:t>
            </w:r>
          </w:p>
        </w:tc>
      </w:tr>
      <w:tr w:rsidR="00D10FA0" w:rsidRPr="00395E05" w14:paraId="4EC56457" w14:textId="77777777" w:rsidTr="00CC4E85">
        <w:trPr>
          <w:trHeight w:val="420"/>
        </w:trPr>
        <w:tc>
          <w:tcPr>
            <w:tcW w:w="0" w:type="auto"/>
            <w:hideMark/>
          </w:tcPr>
          <w:p w14:paraId="4737E04B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PP</w:t>
            </w:r>
          </w:p>
        </w:tc>
        <w:tc>
          <w:tcPr>
            <w:tcW w:w="0" w:type="auto"/>
          </w:tcPr>
          <w:p w14:paraId="45A47B95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Water</w:t>
            </w:r>
          </w:p>
        </w:tc>
        <w:tc>
          <w:tcPr>
            <w:tcW w:w="0" w:type="auto"/>
            <w:hideMark/>
          </w:tcPr>
          <w:p w14:paraId="5225D0E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FCC1C9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4718B3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2F5DBC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CFE0AC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58EF92A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hideMark/>
          </w:tcPr>
          <w:p w14:paraId="79DA439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4560152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217770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93DC11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125C47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0EE975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C2FDDF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362F08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5B2FDF4" w14:textId="480B8E50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Khonsung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11</w:t>
            </w:r>
          </w:p>
        </w:tc>
      </w:tr>
      <w:tr w:rsidR="00D10FA0" w:rsidRPr="00395E05" w14:paraId="7CF71D5C" w14:textId="77777777" w:rsidTr="00CC4E85">
        <w:trPr>
          <w:trHeight w:val="408"/>
        </w:trPr>
        <w:tc>
          <w:tcPr>
            <w:tcW w:w="0" w:type="auto"/>
            <w:hideMark/>
          </w:tcPr>
          <w:p w14:paraId="05A72A43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TS</w:t>
            </w:r>
          </w:p>
        </w:tc>
        <w:tc>
          <w:tcPr>
            <w:tcW w:w="0" w:type="auto"/>
          </w:tcPr>
          <w:p w14:paraId="790CF8D8" w14:textId="77777777" w:rsidR="0008793B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Aqueous</w:t>
            </w:r>
          </w:p>
          <w:p w14:paraId="01B372A1" w14:textId="77777777" w:rsidR="0008793B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Methanolic</w:t>
            </w:r>
          </w:p>
          <w:p w14:paraId="5C413D37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Methylene chloride</w:t>
            </w:r>
          </w:p>
        </w:tc>
        <w:tc>
          <w:tcPr>
            <w:tcW w:w="0" w:type="auto"/>
            <w:hideMark/>
          </w:tcPr>
          <w:p w14:paraId="4DD63FB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F5682E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4E8BFB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00ED91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4AB47D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9F08A1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7BEEF6B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197B9A3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5D7A0E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C45440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84F35D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1D0E0D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54E048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D115F6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E85C583" w14:textId="1596F916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>Tom et al. 2010</w:t>
            </w:r>
          </w:p>
        </w:tc>
      </w:tr>
      <w:tr w:rsidR="00D10FA0" w:rsidRPr="00395E05" w14:paraId="0B59809D" w14:textId="77777777" w:rsidTr="00CC4E85">
        <w:trPr>
          <w:trHeight w:val="408"/>
        </w:trPr>
        <w:tc>
          <w:tcPr>
            <w:tcW w:w="0" w:type="auto"/>
            <w:hideMark/>
          </w:tcPr>
          <w:p w14:paraId="2F2E4C68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GUB</w:t>
            </w:r>
          </w:p>
        </w:tc>
        <w:tc>
          <w:tcPr>
            <w:tcW w:w="0" w:type="auto"/>
          </w:tcPr>
          <w:p w14:paraId="1E360089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Procyanidin</w:t>
            </w:r>
          </w:p>
        </w:tc>
        <w:tc>
          <w:tcPr>
            <w:tcW w:w="0" w:type="auto"/>
            <w:hideMark/>
          </w:tcPr>
          <w:p w14:paraId="18BF379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AC3D7E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63E4FB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F8441E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FE0CD0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E2743E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636539E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3D6B413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6B19CD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6DAD75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48432B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E9B92E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15F15E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7D95B4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88E6F87" w14:textId="42F89395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Magos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08</w:t>
            </w:r>
          </w:p>
        </w:tc>
      </w:tr>
      <w:tr w:rsidR="00D10FA0" w:rsidRPr="00395E05" w14:paraId="41FCC48C" w14:textId="77777777" w:rsidTr="00CC4E85">
        <w:trPr>
          <w:trHeight w:val="416"/>
        </w:trPr>
        <w:tc>
          <w:tcPr>
            <w:tcW w:w="0" w:type="auto"/>
            <w:hideMark/>
          </w:tcPr>
          <w:p w14:paraId="03A7B02D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NSP</w:t>
            </w:r>
          </w:p>
        </w:tc>
        <w:tc>
          <w:tcPr>
            <w:tcW w:w="0" w:type="auto"/>
          </w:tcPr>
          <w:p w14:paraId="531E571C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Ethanol</w:t>
            </w:r>
          </w:p>
        </w:tc>
        <w:tc>
          <w:tcPr>
            <w:tcW w:w="0" w:type="auto"/>
            <w:hideMark/>
          </w:tcPr>
          <w:p w14:paraId="4E009FD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8FFFC2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F7A2FB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D85C33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F9E19B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2F4DAFD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525F989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386D5EE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6DF78E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62ED2D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D5C866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19C417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288EA6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994EEF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19F93FA" w14:textId="3CFFEE33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Senejoux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12</w:t>
            </w:r>
          </w:p>
        </w:tc>
      </w:tr>
      <w:tr w:rsidR="00D10FA0" w:rsidRPr="00395E05" w14:paraId="1C24A4DB" w14:textId="77777777" w:rsidTr="00CC4E85">
        <w:trPr>
          <w:trHeight w:val="416"/>
        </w:trPr>
        <w:tc>
          <w:tcPr>
            <w:tcW w:w="0" w:type="auto"/>
          </w:tcPr>
          <w:p w14:paraId="190D09D3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PAM</w:t>
            </w:r>
          </w:p>
        </w:tc>
        <w:tc>
          <w:tcPr>
            <w:tcW w:w="0" w:type="auto"/>
          </w:tcPr>
          <w:p w14:paraId="243EAAC3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Water</w:t>
            </w:r>
          </w:p>
        </w:tc>
        <w:tc>
          <w:tcPr>
            <w:tcW w:w="0" w:type="auto"/>
          </w:tcPr>
          <w:p w14:paraId="1329BCC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433BF22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DC50C5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B78625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460941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81F22C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3D8725D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4C4276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7428D3B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D4EF4E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915876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9F8333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1D192A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FF504E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5CA4778" w14:textId="1C6588EF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Ojewole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07</w:t>
            </w:r>
          </w:p>
        </w:tc>
      </w:tr>
      <w:tr w:rsidR="00D10FA0" w:rsidRPr="00395E05" w14:paraId="13380968" w14:textId="77777777" w:rsidTr="00CC4E85">
        <w:trPr>
          <w:trHeight w:val="416"/>
        </w:trPr>
        <w:tc>
          <w:tcPr>
            <w:tcW w:w="0" w:type="auto"/>
          </w:tcPr>
          <w:p w14:paraId="44D52C5E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SA</w:t>
            </w:r>
          </w:p>
        </w:tc>
        <w:tc>
          <w:tcPr>
            <w:tcW w:w="0" w:type="auto"/>
          </w:tcPr>
          <w:p w14:paraId="4113DE93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Water</w:t>
            </w:r>
          </w:p>
        </w:tc>
        <w:tc>
          <w:tcPr>
            <w:tcW w:w="0" w:type="auto"/>
          </w:tcPr>
          <w:p w14:paraId="324E91B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B39951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3B196B3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9342C3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419071F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D71484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DEFB2E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4FAFF8B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CE5CE1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721008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81D4A2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36B191B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5530802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40B26F5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865C4B5" w14:textId="5E365AE3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Nguelefack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15</w:t>
            </w:r>
          </w:p>
        </w:tc>
      </w:tr>
      <w:tr w:rsidR="00D10FA0" w:rsidRPr="00395E05" w14:paraId="0F5A77A2" w14:textId="77777777" w:rsidTr="00CC4E85">
        <w:trPr>
          <w:trHeight w:val="416"/>
        </w:trPr>
        <w:tc>
          <w:tcPr>
            <w:tcW w:w="0" w:type="auto"/>
          </w:tcPr>
          <w:p w14:paraId="67CD905A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BK</w:t>
            </w:r>
          </w:p>
        </w:tc>
        <w:tc>
          <w:tcPr>
            <w:tcW w:w="0" w:type="auto"/>
          </w:tcPr>
          <w:p w14:paraId="5427C807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Water</w:t>
            </w:r>
          </w:p>
        </w:tc>
        <w:tc>
          <w:tcPr>
            <w:tcW w:w="0" w:type="auto"/>
          </w:tcPr>
          <w:p w14:paraId="15318DA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913589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6398EE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492C717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490A910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56A20A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43740E4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5654583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7CC9061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46FB0DC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84C3CF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FCBE05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B6A592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9EBD89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47E09FAC" w14:textId="4BFA65CC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Ushida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08</w:t>
            </w:r>
          </w:p>
        </w:tc>
      </w:tr>
      <w:tr w:rsidR="00D10FA0" w:rsidRPr="00395E05" w14:paraId="07400193" w14:textId="77777777" w:rsidTr="00CC4E85">
        <w:trPr>
          <w:trHeight w:val="416"/>
        </w:trPr>
        <w:tc>
          <w:tcPr>
            <w:tcW w:w="0" w:type="auto"/>
          </w:tcPr>
          <w:p w14:paraId="1CAC35C8" w14:textId="77777777" w:rsidR="00375EA3" w:rsidRPr="00881D3B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  <w:highlight w:val="yellow"/>
              </w:rPr>
            </w:pPr>
            <w:r w:rsidRPr="00881D3B">
              <w:rPr>
                <w:b/>
                <w:bCs/>
                <w:sz w:val="15"/>
                <w:szCs w:val="15"/>
              </w:rPr>
              <w:lastRenderedPageBreak/>
              <w:t>CA</w:t>
            </w:r>
          </w:p>
        </w:tc>
        <w:tc>
          <w:tcPr>
            <w:tcW w:w="0" w:type="auto"/>
          </w:tcPr>
          <w:p w14:paraId="1597E86A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Ethanol</w:t>
            </w:r>
          </w:p>
        </w:tc>
        <w:tc>
          <w:tcPr>
            <w:tcW w:w="0" w:type="auto"/>
          </w:tcPr>
          <w:p w14:paraId="7FBBEB2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739C77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EA5B0A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57654F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47A5D22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3F7C273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18FA3FC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536D8F5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D217CA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78B7463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A0E87E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A7F5DA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338181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A004CE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893C02A" w14:textId="2FDC828E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Shah and </w:t>
            </w: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Gilani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2011</w:t>
            </w:r>
          </w:p>
        </w:tc>
      </w:tr>
      <w:tr w:rsidR="00D10FA0" w:rsidRPr="00395E05" w14:paraId="16AD811A" w14:textId="77777777" w:rsidTr="00CC4E85">
        <w:trPr>
          <w:trHeight w:val="416"/>
        </w:trPr>
        <w:tc>
          <w:tcPr>
            <w:tcW w:w="0" w:type="auto"/>
          </w:tcPr>
          <w:p w14:paraId="3D89109C" w14:textId="77777777" w:rsidR="00375EA3" w:rsidRPr="00444627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444627">
              <w:rPr>
                <w:rFonts w:hint="eastAsia"/>
                <w:b/>
                <w:bCs/>
                <w:sz w:val="15"/>
                <w:szCs w:val="15"/>
              </w:rPr>
              <w:t>CL</w:t>
            </w:r>
          </w:p>
        </w:tc>
        <w:tc>
          <w:tcPr>
            <w:tcW w:w="0" w:type="auto"/>
          </w:tcPr>
          <w:p w14:paraId="4E4F10F4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Methanol</w:t>
            </w:r>
          </w:p>
        </w:tc>
        <w:tc>
          <w:tcPr>
            <w:tcW w:w="0" w:type="auto"/>
          </w:tcPr>
          <w:p w14:paraId="4A4A4A2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F0B175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078AB99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FFEF26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2A55E3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D1D0C5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E6E8E8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25F1B6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5ABEF8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010DA1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718BB29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174E5B7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3416ADC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6515A02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09AEEC57" w14:textId="7332DE88" w:rsidR="00375EA3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</w:rPr>
              <w:t>Adaramoye</w:t>
            </w:r>
            <w:proofErr w:type="spellEnd"/>
            <w:r w:rsidRPr="00240691">
              <w:rPr>
                <w:b/>
                <w:bCs/>
                <w:sz w:val="15"/>
                <w:szCs w:val="15"/>
              </w:rPr>
              <w:t xml:space="preserve"> et al. 2009</w:t>
            </w:r>
          </w:p>
        </w:tc>
      </w:tr>
      <w:tr w:rsidR="00D10FA0" w:rsidRPr="00395E05" w14:paraId="60B5E1C3" w14:textId="77777777" w:rsidTr="00CC4E85">
        <w:trPr>
          <w:trHeight w:val="416"/>
        </w:trPr>
        <w:tc>
          <w:tcPr>
            <w:tcW w:w="0" w:type="auto"/>
          </w:tcPr>
          <w:p w14:paraId="193E7E77" w14:textId="77777777" w:rsidR="00375EA3" w:rsidRPr="00444627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444627">
              <w:rPr>
                <w:rFonts w:hint="eastAsia"/>
                <w:b/>
                <w:bCs/>
                <w:sz w:val="15"/>
                <w:szCs w:val="15"/>
              </w:rPr>
              <w:t>Ru</w:t>
            </w:r>
          </w:p>
        </w:tc>
        <w:tc>
          <w:tcPr>
            <w:tcW w:w="0" w:type="auto"/>
          </w:tcPr>
          <w:p w14:paraId="0D8661AB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Water</w:t>
            </w:r>
          </w:p>
        </w:tc>
        <w:tc>
          <w:tcPr>
            <w:tcW w:w="0" w:type="auto"/>
          </w:tcPr>
          <w:p w14:paraId="775D86B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5A05A05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4E4709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6ABFFB9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222B1A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8074F6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7B7E118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2E739CE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2457CFC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7CB723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32E98F2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4525CFF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56A7254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654E98C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</w:tcPr>
          <w:p w14:paraId="134888D4" w14:textId="3E4898FB" w:rsidR="00375EA3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240691">
              <w:rPr>
                <w:b/>
                <w:bCs/>
                <w:sz w:val="15"/>
                <w:szCs w:val="15"/>
              </w:rPr>
              <w:t>Kim et al. 2004b</w:t>
            </w:r>
          </w:p>
        </w:tc>
      </w:tr>
      <w:tr w:rsidR="00D10FA0" w:rsidRPr="00395E05" w14:paraId="002A90CF" w14:textId="77777777" w:rsidTr="00CC4E85">
        <w:trPr>
          <w:trHeight w:val="422"/>
        </w:trPr>
        <w:tc>
          <w:tcPr>
            <w:tcW w:w="0" w:type="auto"/>
            <w:hideMark/>
          </w:tcPr>
          <w:p w14:paraId="3CA2F13F" w14:textId="77777777" w:rsidR="00375EA3" w:rsidRPr="00881D3B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  <w:highlight w:val="yellow"/>
              </w:rPr>
            </w:pPr>
            <w:r w:rsidRPr="00444627">
              <w:rPr>
                <w:b/>
                <w:bCs/>
                <w:sz w:val="15"/>
                <w:szCs w:val="15"/>
              </w:rPr>
              <w:t>GA</w:t>
            </w:r>
          </w:p>
        </w:tc>
        <w:tc>
          <w:tcPr>
            <w:tcW w:w="0" w:type="auto"/>
          </w:tcPr>
          <w:p w14:paraId="520DDDF2" w14:textId="77777777" w:rsidR="00375EA3" w:rsidRPr="00CC4E85" w:rsidRDefault="00603550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Ethanol</w:t>
            </w:r>
          </w:p>
        </w:tc>
        <w:tc>
          <w:tcPr>
            <w:tcW w:w="0" w:type="auto"/>
            <w:hideMark/>
          </w:tcPr>
          <w:p w14:paraId="7908618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19194D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907C31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9D3172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522CF56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1D0863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57BA564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28CE19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1B865F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A2C2FA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C2C4C9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0A82340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013238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947896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86E07B6" w14:textId="4DC57C39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Chokri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12</w:t>
            </w:r>
          </w:p>
        </w:tc>
      </w:tr>
      <w:tr w:rsidR="00D10FA0" w:rsidRPr="00395E05" w14:paraId="69671F94" w14:textId="77777777" w:rsidTr="00CC4E85">
        <w:trPr>
          <w:trHeight w:val="449"/>
        </w:trPr>
        <w:tc>
          <w:tcPr>
            <w:tcW w:w="0" w:type="auto"/>
            <w:hideMark/>
          </w:tcPr>
          <w:p w14:paraId="7C0217CF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MI</w:t>
            </w:r>
          </w:p>
        </w:tc>
        <w:tc>
          <w:tcPr>
            <w:tcW w:w="0" w:type="auto"/>
          </w:tcPr>
          <w:p w14:paraId="77584C65" w14:textId="77777777" w:rsidR="00375EA3" w:rsidRPr="00CC4E85" w:rsidRDefault="0008793B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Ethanol</w:t>
            </w:r>
          </w:p>
        </w:tc>
        <w:tc>
          <w:tcPr>
            <w:tcW w:w="0" w:type="auto"/>
            <w:hideMark/>
          </w:tcPr>
          <w:p w14:paraId="1177B20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37F4BF2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3573A5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0466651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740E76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FF9BE7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6B0CE4F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8B8129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8AD523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C37E66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78E5F1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2BE2201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1CF5D13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D683A65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4295017E" w14:textId="568CE2ED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Crestani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09</w:t>
            </w:r>
          </w:p>
        </w:tc>
      </w:tr>
      <w:tr w:rsidR="00D10FA0" w:rsidRPr="00395E05" w14:paraId="6014545B" w14:textId="77777777" w:rsidTr="00CC4E85">
        <w:trPr>
          <w:trHeight w:val="432"/>
        </w:trPr>
        <w:tc>
          <w:tcPr>
            <w:tcW w:w="0" w:type="auto"/>
            <w:hideMark/>
          </w:tcPr>
          <w:p w14:paraId="343364AE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EG</w:t>
            </w:r>
          </w:p>
        </w:tc>
        <w:tc>
          <w:tcPr>
            <w:tcW w:w="0" w:type="auto"/>
          </w:tcPr>
          <w:p w14:paraId="32AA40FA" w14:textId="77777777" w:rsidR="00375EA3" w:rsidRPr="00CC4E85" w:rsidRDefault="00603550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Water</w:t>
            </w:r>
          </w:p>
        </w:tc>
        <w:tc>
          <w:tcPr>
            <w:tcW w:w="0" w:type="auto"/>
            <w:hideMark/>
          </w:tcPr>
          <w:p w14:paraId="488B8186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AF4CF3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CBD58A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56FECDF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82F772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FFA325D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hideMark/>
          </w:tcPr>
          <w:p w14:paraId="5C6AD98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A28BFC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853038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3BBF72B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D05CFE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3060CB0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A219D1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695784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F349A68" w14:textId="1F02839C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Tibiriçá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07</w:t>
            </w:r>
          </w:p>
        </w:tc>
      </w:tr>
      <w:tr w:rsidR="00D10FA0" w:rsidRPr="00395E05" w14:paraId="352B34F1" w14:textId="77777777" w:rsidTr="00CC4E85">
        <w:trPr>
          <w:trHeight w:val="429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F51954" w14:textId="77777777" w:rsidR="00375EA3" w:rsidRPr="0002417E" w:rsidRDefault="00375EA3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02417E">
              <w:rPr>
                <w:b/>
                <w:bCs/>
                <w:sz w:val="15"/>
                <w:szCs w:val="15"/>
              </w:rPr>
              <w:t>GA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D95F12" w14:textId="77777777" w:rsidR="00375EA3" w:rsidRPr="00CC4E85" w:rsidRDefault="00603550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CC4E85">
              <w:rPr>
                <w:b/>
                <w:bCs/>
                <w:sz w:val="15"/>
                <w:szCs w:val="15"/>
              </w:rPr>
              <w:t>Hexa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520E7D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A6A1232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248D6C3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F63E56E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65B10F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466F47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727E70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  <w:r w:rsidRPr="000859AD">
              <w:rPr>
                <w:b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0D721DC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3AA36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C9A8B64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FE25C48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FB3829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5A63611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74F45A" w14:textId="77777777" w:rsidR="00375EA3" w:rsidRPr="000859AD" w:rsidRDefault="00375EA3" w:rsidP="00CC4E85">
            <w:pPr>
              <w:spacing w:line="36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5CF1A27" w14:textId="51799F0F" w:rsidR="00375EA3" w:rsidRPr="0002417E" w:rsidRDefault="00240691" w:rsidP="00CC4E8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240691">
              <w:rPr>
                <w:b/>
                <w:bCs/>
                <w:sz w:val="15"/>
                <w:szCs w:val="15"/>
                <w:lang w:val="en-GB"/>
              </w:rPr>
              <w:t>Wansi</w:t>
            </w:r>
            <w:proofErr w:type="spellEnd"/>
            <w:r w:rsidRPr="00240691">
              <w:rPr>
                <w:b/>
                <w:bCs/>
                <w:sz w:val="15"/>
                <w:szCs w:val="15"/>
                <w:lang w:val="en-GB"/>
              </w:rPr>
              <w:t xml:space="preserve"> et al. 2012</w:t>
            </w:r>
          </w:p>
        </w:tc>
      </w:tr>
    </w:tbl>
    <w:p w14:paraId="559AD52B" w14:textId="77777777" w:rsidR="0008793B" w:rsidRDefault="0008793B" w:rsidP="00260F5C">
      <w:pPr>
        <w:spacing w:line="360" w:lineRule="auto"/>
        <w:rPr>
          <w:b/>
          <w:szCs w:val="21"/>
        </w:rPr>
      </w:pPr>
    </w:p>
    <w:p w14:paraId="41913744" w14:textId="77777777" w:rsidR="005A0574" w:rsidRDefault="005A0574" w:rsidP="00260F5C">
      <w:pPr>
        <w:spacing w:line="360" w:lineRule="auto"/>
        <w:rPr>
          <w:b/>
          <w:szCs w:val="21"/>
        </w:rPr>
      </w:pPr>
    </w:p>
    <w:p w14:paraId="7B02089C" w14:textId="77777777" w:rsidR="005A0574" w:rsidRDefault="005A0574" w:rsidP="00260F5C">
      <w:pPr>
        <w:spacing w:line="360" w:lineRule="auto"/>
        <w:rPr>
          <w:b/>
          <w:szCs w:val="21"/>
        </w:rPr>
      </w:pPr>
    </w:p>
    <w:p w14:paraId="181151DE" w14:textId="77777777" w:rsidR="005A0574" w:rsidRDefault="005A0574" w:rsidP="00260F5C">
      <w:pPr>
        <w:spacing w:line="360" w:lineRule="auto"/>
        <w:rPr>
          <w:b/>
          <w:szCs w:val="21"/>
        </w:rPr>
      </w:pPr>
    </w:p>
    <w:p w14:paraId="6B7E7B9A" w14:textId="77777777" w:rsidR="005A0574" w:rsidRDefault="005A0574" w:rsidP="00260F5C">
      <w:pPr>
        <w:spacing w:line="360" w:lineRule="auto"/>
        <w:rPr>
          <w:b/>
          <w:szCs w:val="21"/>
        </w:rPr>
      </w:pPr>
    </w:p>
    <w:p w14:paraId="6E58A77F" w14:textId="77777777" w:rsidR="005A0574" w:rsidRDefault="005A0574" w:rsidP="00260F5C">
      <w:pPr>
        <w:spacing w:line="360" w:lineRule="auto"/>
        <w:rPr>
          <w:b/>
          <w:szCs w:val="21"/>
        </w:rPr>
      </w:pPr>
    </w:p>
    <w:p w14:paraId="5A1EAA32" w14:textId="77777777" w:rsidR="005A0574" w:rsidRDefault="005A0574" w:rsidP="00260F5C">
      <w:pPr>
        <w:spacing w:line="360" w:lineRule="auto"/>
        <w:rPr>
          <w:b/>
          <w:szCs w:val="21"/>
        </w:rPr>
      </w:pPr>
    </w:p>
    <w:p w14:paraId="35B40065" w14:textId="77777777" w:rsidR="005A0574" w:rsidRDefault="005A0574" w:rsidP="00260F5C">
      <w:pPr>
        <w:spacing w:line="360" w:lineRule="auto"/>
        <w:rPr>
          <w:b/>
          <w:szCs w:val="21"/>
        </w:rPr>
      </w:pPr>
    </w:p>
    <w:p w14:paraId="3C768C90" w14:textId="77777777" w:rsidR="001D7FB2" w:rsidRPr="009468DE" w:rsidRDefault="001D7FB2" w:rsidP="001D7FB2">
      <w:pPr>
        <w:rPr>
          <w:szCs w:val="21"/>
        </w:rPr>
      </w:pPr>
      <w:r w:rsidRPr="009468DE">
        <w:rPr>
          <w:b/>
          <w:szCs w:val="21"/>
        </w:rPr>
        <w:t xml:space="preserve">Table </w:t>
      </w:r>
      <w:r w:rsidRPr="009468DE">
        <w:rPr>
          <w:rFonts w:hint="eastAsia"/>
          <w:b/>
          <w:szCs w:val="21"/>
        </w:rPr>
        <w:t>S</w:t>
      </w:r>
      <w:r w:rsidRPr="009468DE">
        <w:rPr>
          <w:b/>
          <w:szCs w:val="21"/>
        </w:rPr>
        <w:t>1</w:t>
      </w:r>
      <w:r w:rsidRPr="009468DE">
        <w:rPr>
          <w:szCs w:val="21"/>
        </w:rPr>
        <w:t xml:space="preserve">: </w:t>
      </w:r>
      <w:r w:rsidRPr="009468DE">
        <w:rPr>
          <w:b/>
          <w:szCs w:val="21"/>
        </w:rPr>
        <w:t xml:space="preserve">The </w:t>
      </w:r>
      <w:proofErr w:type="gramStart"/>
      <w:r w:rsidRPr="009468DE">
        <w:rPr>
          <w:b/>
          <w:szCs w:val="21"/>
        </w:rPr>
        <w:t xml:space="preserve">mechanism of vasodilation of some </w:t>
      </w:r>
      <w:r w:rsidRPr="009468DE">
        <w:rPr>
          <w:rFonts w:hint="eastAsia"/>
          <w:b/>
          <w:szCs w:val="21"/>
        </w:rPr>
        <w:t>TMP</w:t>
      </w:r>
      <w:r w:rsidRPr="009468DE">
        <w:rPr>
          <w:b/>
          <w:szCs w:val="21"/>
        </w:rPr>
        <w:t>s w</w:t>
      </w:r>
      <w:r w:rsidRPr="009468DE">
        <w:rPr>
          <w:rFonts w:hint="eastAsia"/>
          <w:b/>
          <w:szCs w:val="21"/>
        </w:rPr>
        <w:t>ere</w:t>
      </w:r>
      <w:proofErr w:type="gramEnd"/>
      <w:r w:rsidRPr="009468DE">
        <w:rPr>
          <w:b/>
          <w:szCs w:val="21"/>
        </w:rPr>
        <w:t xml:space="preserve"> described.</w:t>
      </w:r>
      <w:r w:rsidRPr="009468DE">
        <w:rPr>
          <w:szCs w:val="21"/>
        </w:rPr>
        <w:t xml:space="preserve"> “</w:t>
      </w:r>
      <w:r w:rsidRPr="009468DE">
        <w:rPr>
          <w:b/>
          <w:szCs w:val="21"/>
        </w:rPr>
        <w:t>*</w:t>
      </w:r>
      <w:r w:rsidRPr="009468DE">
        <w:rPr>
          <w:szCs w:val="21"/>
        </w:rPr>
        <w:t>”shows inhibitory activity; “</w:t>
      </w:r>
      <w:r w:rsidRPr="009468DE">
        <w:rPr>
          <w:rFonts w:hint="eastAsia"/>
          <w:szCs w:val="21"/>
        </w:rPr>
        <w:t>#</w:t>
      </w:r>
      <w:r w:rsidRPr="009468DE">
        <w:rPr>
          <w:szCs w:val="21"/>
        </w:rPr>
        <w:t xml:space="preserve">”shows no inhibitory activity. Pro: </w:t>
      </w:r>
      <w:r w:rsidRPr="009468DE">
        <w:rPr>
          <w:rFonts w:hint="eastAsia"/>
          <w:szCs w:val="21"/>
        </w:rPr>
        <w:t>p</w:t>
      </w:r>
      <w:r w:rsidRPr="009468DE">
        <w:rPr>
          <w:szCs w:val="21"/>
        </w:rPr>
        <w:t xml:space="preserve">ropranolol; MB: </w:t>
      </w:r>
      <w:r w:rsidRPr="009468DE">
        <w:rPr>
          <w:rFonts w:hint="eastAsia"/>
          <w:szCs w:val="21"/>
        </w:rPr>
        <w:t>m</w:t>
      </w:r>
      <w:r w:rsidRPr="009468DE">
        <w:rPr>
          <w:szCs w:val="21"/>
        </w:rPr>
        <w:t xml:space="preserve">ethylene blue, Indo: </w:t>
      </w:r>
      <w:r w:rsidRPr="009468DE">
        <w:rPr>
          <w:rFonts w:hint="eastAsia"/>
          <w:szCs w:val="21"/>
        </w:rPr>
        <w:t>i</w:t>
      </w:r>
      <w:r w:rsidRPr="009468DE">
        <w:rPr>
          <w:szCs w:val="21"/>
        </w:rPr>
        <w:t xml:space="preserve">ndomethacin; </w:t>
      </w:r>
      <w:proofErr w:type="spellStart"/>
      <w:r w:rsidRPr="009468DE">
        <w:rPr>
          <w:szCs w:val="21"/>
        </w:rPr>
        <w:t>Atr</w:t>
      </w:r>
      <w:proofErr w:type="spellEnd"/>
      <w:r w:rsidRPr="009468DE">
        <w:rPr>
          <w:szCs w:val="21"/>
        </w:rPr>
        <w:t xml:space="preserve">: atropine; En-de: </w:t>
      </w:r>
      <w:r w:rsidRPr="009468DE">
        <w:rPr>
          <w:rFonts w:hint="eastAsia"/>
          <w:szCs w:val="21"/>
        </w:rPr>
        <w:t>e</w:t>
      </w:r>
      <w:r w:rsidRPr="009468DE">
        <w:rPr>
          <w:szCs w:val="21"/>
        </w:rPr>
        <w:t xml:space="preserve">ndothelium-dependent; </w:t>
      </w:r>
      <w:proofErr w:type="spellStart"/>
      <w:r w:rsidRPr="009468DE">
        <w:rPr>
          <w:szCs w:val="21"/>
        </w:rPr>
        <w:t>Wor</w:t>
      </w:r>
      <w:proofErr w:type="spellEnd"/>
      <w:r w:rsidRPr="009468DE">
        <w:rPr>
          <w:szCs w:val="21"/>
        </w:rPr>
        <w:t xml:space="preserve">: </w:t>
      </w:r>
      <w:proofErr w:type="spellStart"/>
      <w:r w:rsidRPr="009468DE">
        <w:rPr>
          <w:rFonts w:hint="eastAsia"/>
          <w:szCs w:val="21"/>
        </w:rPr>
        <w:t>w</w:t>
      </w:r>
      <w:r w:rsidRPr="009468DE">
        <w:rPr>
          <w:szCs w:val="21"/>
        </w:rPr>
        <w:t>ortmannin</w:t>
      </w:r>
      <w:proofErr w:type="spellEnd"/>
      <w:r w:rsidRPr="009468DE">
        <w:rPr>
          <w:szCs w:val="21"/>
        </w:rPr>
        <w:t xml:space="preserve">; </w:t>
      </w:r>
      <w:proofErr w:type="spellStart"/>
      <w:r w:rsidRPr="009468DE">
        <w:rPr>
          <w:szCs w:val="21"/>
        </w:rPr>
        <w:t>Tha</w:t>
      </w:r>
      <w:proofErr w:type="spellEnd"/>
      <w:r w:rsidRPr="009468DE">
        <w:rPr>
          <w:szCs w:val="21"/>
        </w:rPr>
        <w:t xml:space="preserve">: </w:t>
      </w:r>
      <w:proofErr w:type="spellStart"/>
      <w:r w:rsidRPr="009468DE">
        <w:rPr>
          <w:rFonts w:hint="eastAsia"/>
          <w:szCs w:val="21"/>
        </w:rPr>
        <w:t>t</w:t>
      </w:r>
      <w:r w:rsidRPr="009468DE">
        <w:rPr>
          <w:szCs w:val="21"/>
        </w:rPr>
        <w:t>hapsigargin</w:t>
      </w:r>
      <w:proofErr w:type="spellEnd"/>
      <w:r w:rsidRPr="009468DE">
        <w:rPr>
          <w:szCs w:val="21"/>
        </w:rPr>
        <w:t xml:space="preserve">; </w:t>
      </w:r>
      <w:proofErr w:type="spellStart"/>
      <w:r w:rsidRPr="009468DE">
        <w:rPr>
          <w:szCs w:val="21"/>
        </w:rPr>
        <w:t>Dil</w:t>
      </w:r>
      <w:proofErr w:type="spellEnd"/>
      <w:r w:rsidRPr="009468DE">
        <w:rPr>
          <w:szCs w:val="21"/>
        </w:rPr>
        <w:t xml:space="preserve">: </w:t>
      </w:r>
      <w:proofErr w:type="spellStart"/>
      <w:r w:rsidRPr="009468DE">
        <w:rPr>
          <w:rFonts w:hint="eastAsia"/>
          <w:szCs w:val="21"/>
        </w:rPr>
        <w:t>d</w:t>
      </w:r>
      <w:r w:rsidRPr="009468DE">
        <w:rPr>
          <w:szCs w:val="21"/>
        </w:rPr>
        <w:t>iltiazem</w:t>
      </w:r>
      <w:proofErr w:type="spellEnd"/>
      <w:r w:rsidRPr="009468DE">
        <w:rPr>
          <w:szCs w:val="21"/>
        </w:rPr>
        <w:t xml:space="preserve">; Gil: </w:t>
      </w:r>
      <w:proofErr w:type="spellStart"/>
      <w:r w:rsidRPr="009468DE">
        <w:rPr>
          <w:rFonts w:hint="eastAsia"/>
          <w:szCs w:val="21"/>
        </w:rPr>
        <w:t>g</w:t>
      </w:r>
      <w:r w:rsidRPr="009468DE">
        <w:rPr>
          <w:szCs w:val="21"/>
        </w:rPr>
        <w:t>libenclamide</w:t>
      </w:r>
      <w:proofErr w:type="spellEnd"/>
      <w:r w:rsidRPr="009468DE">
        <w:rPr>
          <w:szCs w:val="21"/>
        </w:rPr>
        <w:t xml:space="preserve">; Tea: </w:t>
      </w:r>
      <w:proofErr w:type="spellStart"/>
      <w:r w:rsidRPr="009468DE">
        <w:rPr>
          <w:rFonts w:hint="eastAsia"/>
          <w:szCs w:val="21"/>
        </w:rPr>
        <w:t>t</w:t>
      </w:r>
      <w:r w:rsidRPr="009468DE">
        <w:rPr>
          <w:szCs w:val="21"/>
        </w:rPr>
        <w:t>etraethylammonium</w:t>
      </w:r>
      <w:proofErr w:type="spellEnd"/>
      <w:r w:rsidRPr="009468DE">
        <w:rPr>
          <w:szCs w:val="21"/>
        </w:rPr>
        <w:t>; 4-AP: 4-aminopyridine; Re:</w:t>
      </w:r>
      <w:r w:rsidRPr="009468DE">
        <w:rPr>
          <w:rFonts w:hint="eastAsia"/>
          <w:szCs w:val="21"/>
        </w:rPr>
        <w:t xml:space="preserve"> r</w:t>
      </w:r>
      <w:r w:rsidRPr="009468DE">
        <w:rPr>
          <w:szCs w:val="21"/>
        </w:rPr>
        <w:t>eference.</w:t>
      </w:r>
    </w:p>
    <w:p w14:paraId="432B4D77" w14:textId="77777777" w:rsidR="00260F5C" w:rsidRDefault="00260F5C" w:rsidP="001D7FB2">
      <w:pPr>
        <w:spacing w:line="360" w:lineRule="auto"/>
      </w:pPr>
    </w:p>
    <w:sectPr w:rsidR="00260F5C" w:rsidSect="002406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7B5939" w14:textId="77777777" w:rsidR="0073429A" w:rsidRDefault="0073429A" w:rsidP="00AA6CB4">
      <w:r>
        <w:separator/>
      </w:r>
    </w:p>
  </w:endnote>
  <w:endnote w:type="continuationSeparator" w:id="0">
    <w:p w14:paraId="6BDEECE5" w14:textId="77777777" w:rsidR="0073429A" w:rsidRDefault="0073429A" w:rsidP="00AA6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8B3F87" w14:textId="77777777" w:rsidR="0073429A" w:rsidRDefault="0073429A" w:rsidP="00AA6CB4">
      <w:r>
        <w:separator/>
      </w:r>
    </w:p>
  </w:footnote>
  <w:footnote w:type="continuationSeparator" w:id="0">
    <w:p w14:paraId="57CF2FA1" w14:textId="77777777" w:rsidR="0073429A" w:rsidRDefault="0073429A" w:rsidP="00AA6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F5C"/>
    <w:rsid w:val="000558F8"/>
    <w:rsid w:val="0007328D"/>
    <w:rsid w:val="0008793B"/>
    <w:rsid w:val="000B4F62"/>
    <w:rsid w:val="001D7FB2"/>
    <w:rsid w:val="00240691"/>
    <w:rsid w:val="00260F5C"/>
    <w:rsid w:val="002E29A1"/>
    <w:rsid w:val="00375EA3"/>
    <w:rsid w:val="00444627"/>
    <w:rsid w:val="00461B35"/>
    <w:rsid w:val="004E2D64"/>
    <w:rsid w:val="005213F0"/>
    <w:rsid w:val="00541074"/>
    <w:rsid w:val="005A0574"/>
    <w:rsid w:val="00603550"/>
    <w:rsid w:val="006D6EB4"/>
    <w:rsid w:val="0073429A"/>
    <w:rsid w:val="00881D3B"/>
    <w:rsid w:val="00A37991"/>
    <w:rsid w:val="00AA49A3"/>
    <w:rsid w:val="00AA6CB4"/>
    <w:rsid w:val="00C55637"/>
    <w:rsid w:val="00C64D03"/>
    <w:rsid w:val="00CC4E85"/>
    <w:rsid w:val="00D10FA0"/>
    <w:rsid w:val="00D65032"/>
    <w:rsid w:val="00E927E4"/>
    <w:rsid w:val="00F833A3"/>
    <w:rsid w:val="00FC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E31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0F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6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6C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6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6CB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0F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6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6C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6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6C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465</Words>
  <Characters>2652</Characters>
  <Application>Microsoft Office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唐飞</dc:creator>
  <cp:lastModifiedBy>唐飞</cp:lastModifiedBy>
  <cp:revision>21</cp:revision>
  <dcterms:created xsi:type="dcterms:W3CDTF">2020-09-29T08:05:00Z</dcterms:created>
  <dcterms:modified xsi:type="dcterms:W3CDTF">2020-10-10T09:22:00Z</dcterms:modified>
</cp:coreProperties>
</file>